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000035D5" w:rsidP="000035D5" w:rsidRDefault="000035D5" w14:paraId="1926FC84" w14:textId="35EBBC37">
      <w:pPr>
        <w:pStyle w:val="Title"/>
        <w:rPr>
          <w:lang w:val="en-GB"/>
        </w:rPr>
      </w:pPr>
      <w:bookmarkStart w:name="_Hlk78282978" w:id="0"/>
      <w:bookmarkStart w:name="_GoBack" w:id="1"/>
      <w:bookmarkEnd w:id="1"/>
      <w:r>
        <w:rPr>
          <w:lang w:val="en-GB"/>
        </w:rPr>
        <w:t>Inclusivity in global research</w:t>
      </w:r>
    </w:p>
    <w:p xmlns:w14="http://schemas.microsoft.com/office/word/2010/wordml" w:rsidR="000035D5" w:rsidP="000035D5" w:rsidRDefault="000035D5" w14:paraId="5D02379E" w14:textId="08AE134C">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xmlns:w14="http://schemas.microsoft.com/office/word/2010/wordml" w:rsidR="000035D5" w:rsidP="000035D5" w:rsidRDefault="000035D5" w14:paraId="391C9558" w14:textId="77777777">
      <w:pPr>
        <w:spacing w:before="240" w:after="240"/>
      </w:pPr>
      <w:r>
        <w:t xml:space="preserve">Please complete the questionnaire below and include this as a Supporting Information file with your manuscript. </w:t>
      </w:r>
      <w:bookmarkStart w:name="_Hlk78273808" w:id="2"/>
      <w:r>
        <w:t>Note that if your paper is accepted for publication, this checklist will be published with your article in the supporting information files</w:t>
      </w:r>
      <w:bookmarkEnd w:id="2"/>
      <w:r>
        <w:t xml:space="preserve">. </w:t>
      </w:r>
      <w:bookmarkStart w:name="_Hlk78473744" w:id="3"/>
      <w:bookmarkStart w:name="_Hlk78473058" w:id="4"/>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xmlns:w14="http://schemas.microsoft.com/office/word/2010/wordml" w:rsidRPr="00E004E6" w:rsidR="000035D5" w:rsidP="000035D5" w:rsidRDefault="000035D5" w14:paraId="189A2EDB" w14:textId="77777777">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xmlns:w14="http://schemas.microsoft.com/office/word/2010/wordml" w:rsidRPr="00E004E6" w:rsidR="000035D5" w:rsidP="000035D5" w:rsidRDefault="000035D5" w14:paraId="6E0451E3" w14:textId="77777777"/>
    <w:p xmlns:w14="http://schemas.microsoft.com/office/word/2010/wordml" w:rsidRPr="00E004E6" w:rsidR="000035D5" w:rsidP="000035D5" w:rsidRDefault="000035D5" w14:paraId="36C6527F" w14:textId="77777777">
      <w:pPr>
        <w:rPr>
          <w:b/>
          <w:sz w:val="28"/>
          <w:szCs w:val="28"/>
        </w:rPr>
      </w:pPr>
      <w:r w:rsidRPr="00E004E6">
        <w:rPr>
          <w:b/>
          <w:sz w:val="28"/>
          <w:szCs w:val="28"/>
        </w:rPr>
        <w:t>Ethical considerations, permits and authorship</w:t>
      </w:r>
    </w:p>
    <w:p xmlns:w14="http://schemas.microsoft.com/office/word/2010/wordml" w:rsidR="000035D5" w:rsidP="000035D5" w:rsidRDefault="000035D5" w14:paraId="7157B4AA" w14:textId="078234F7">
      <w:pPr>
        <w:spacing w:before="240" w:after="240"/>
        <w:rPr>
          <w:i/>
        </w:rPr>
      </w:pPr>
      <w:r>
        <w:rPr>
          <w:i/>
        </w:rPr>
        <w:t>This section is applicable to all research types.</w:t>
      </w:r>
    </w:p>
    <w:p xmlns:w14="http://schemas.microsoft.com/office/word/2010/wordml" w:rsidR="00A46D12" w:rsidP="000035D5" w:rsidRDefault="000035D5" w14:paraId="5833C2EE" w14:textId="77777777">
      <w:pPr>
        <w:spacing w:before="240" w:after="240"/>
      </w:pP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p>
    <w:p xmlns:w14="http://schemas.microsoft.com/office/word/2010/wordml" w:rsidR="000035D5" w:rsidP="000035D5" w:rsidRDefault="00A46D12" w14:paraId="107B90EE" w14:textId="54CA0019">
      <w:pPr>
        <w:spacing w:before="240" w:after="240"/>
      </w:pPr>
      <w:r>
        <w:rPr>
          <w:noProof/>
          <w:lang w:val="en-IN" w:eastAsia="en-IN"/>
        </w:rPr>
        <w:lastRenderedPageBreak/>
        <mc:AlternateContent xmlns:mc="http://schemas.openxmlformats.org/markup-compatibility/2006">
          <mc:Choice Requires="wps">
            <w:drawing>
              <wp:inline xmlns:wp14="http://schemas.microsoft.com/office/word/2010/wordprocessingDrawing" xmlns:wp="http://schemas.openxmlformats.org/drawingml/2006/wordprocessingDrawing" distT="0" distB="0" distL="0" distR="0" wp14:anchorId="7881A7FB" wp14:editId="3900F208">
                <wp:extent cx="6838950" cy="7293935"/>
                <wp:effectExtent l="0" t="0" r="19050" b="21590"/>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7293935"/>
                        </a:xfrm>
                        <a:prstGeom prst="rect">
                          <a:avLst/>
                        </a:prstGeom>
                        <a:solidFill>
                          <a:srgbClr val="FFFFFF"/>
                        </a:solidFill>
                        <a:ln w="9525">
                          <a:solidFill>
                            <a:srgbClr val="193A65"/>
                          </a:solidFill>
                          <a:miter lim="800000"/>
                          <a:headEnd/>
                          <a:tailEnd/>
                        </a:ln>
                      </wps:spPr>
                      <wps:txbx>
                        <w:txbxContent>
                          <w:p w:rsidR="00A46D12" w:rsidP="00A46D12" w:rsidRDefault="00A46D12" w14:paraId="632B5FBE" w14:textId="49C2863C">
                            <w:r>
                              <w:t>Reported on page number 12 “Ethical and regulatory a</w:t>
                            </w:r>
                            <w:r w:rsidR="0091075B">
                              <w:t>s</w:t>
                            </w:r>
                            <w:r>
                              <w:t>pects”.</w:t>
                            </w:r>
                          </w:p>
                          <w:p w:rsidR="00A46D12" w:rsidP="00A46D12" w:rsidRDefault="00A46D12" w14:paraId="1204F3B0" w14:textId="77777777"/>
                          <w:p w:rsidR="00012B05" w:rsidP="00A46D12" w:rsidRDefault="00257148" w14:paraId="738B1A48" w14:textId="458252CE">
                            <w:r>
                              <w:t>Patient enrolment took place in both participating countries (French Guiana and Suriname), with no cross-border inclusion: in each country, participants</w:t>
                            </w:r>
                            <w:r w:rsidR="0091075B">
                              <w:t>, regardless of country of residence,</w:t>
                            </w:r>
                            <w:r>
                              <w:t xml:space="preserve"> were enrolled exclusively by local research teams operating on their own territory.</w:t>
                            </w:r>
                          </w:p>
                          <w:p w:rsidR="00257148" w:rsidP="00A46D12" w:rsidRDefault="00257148" w14:paraId="26776499" w14:textId="77777777"/>
                          <w:p w:rsidR="00012B05" w:rsidP="00A46D12" w:rsidRDefault="00257148" w14:paraId="6D7A31AA" w14:textId="2F28A606">
                            <w:r>
                              <w:t>Biological analyses were centralized in Montpellier (France) for reproducibility purposes. This organization was detailed in the protocol submitted to the ethics committees and in the participant information sheet, specifying the transport and storage procedures for DBS samples from each country, including refrigerated transport on dry ice and temporary storage at −20°C in Cayenne. Samples were partially retained locally for biobanking purposes, with no planned genetic analyses, while the remaining portions were sent to the UMR1058 laboratory in Montpellier for hepatitis B, C, D, and HIV testing.</w:t>
                            </w:r>
                          </w:p>
                          <w:p w:rsidR="00257148" w:rsidP="00A46D12" w:rsidRDefault="00257148" w14:paraId="5E719C5E" w14:textId="77777777"/>
                          <w:p w:rsidR="00012B05" w:rsidP="00A46D12" w:rsidRDefault="00257148" w14:paraId="19AAE7F9" w14:textId="76BBF94B">
                            <w:r>
                              <w:t xml:space="preserve">Regulatory procedures were conducted separately in each country according to national regulations, based on a </w:t>
                            </w:r>
                            <w:r w:rsidR="0091075B">
                              <w:t xml:space="preserve">uniform </w:t>
                            </w:r>
                            <w:r>
                              <w:t xml:space="preserve">protocol translated and submitted to the relevant authorities. In French Guiana, approval was obtained from the Ethics Evaluation Committee of the National Institute of Health and Medical Research (IRB00003888), and in Suriname from the Ethics Committee of the Ministry of Health (VG 023-16). Additional authorizations were required in French Guiana, including approvals from the Comité de Protection des Personnes Ile de France XI (IDRCB No. 2017-A00200-53), </w:t>
                            </w:r>
                            <w:r w:rsidR="007C4D19">
                              <w:t>CODEC</w:t>
                            </w:r>
                            <w:r w:rsidR="006D205B">
                              <w:t>OH (No. DC-2019-3851)</w:t>
                            </w:r>
                            <w:r w:rsidR="007C4D19">
                              <w:t xml:space="preserve"> (</w:t>
                            </w:r>
                            <w:r>
                              <w:t>CNIL (No. 16-792), and CCTIRS (</w:t>
                            </w:r>
                            <w:r w:rsidR="006D205B">
                              <w:t xml:space="preserve">No. </w:t>
                            </w:r>
                            <w:r>
                              <w:t>DR-2017-222). Finally, civil liability insurance covering all participants was secured (No. 01012848-14004).</w:t>
                            </w:r>
                          </w:p>
                          <w:p w:rsidR="006D205B" w:rsidP="00A46D12" w:rsidRDefault="006D205B" w14:paraId="0CFF646E" w14:textId="77777777"/>
                          <w:p w:rsidR="003970AF" w:rsidP="00A46D12" w:rsidRDefault="0011362B" w14:paraId="0A4ABA87" w14:textId="75CF86FF">
                            <w:r>
                              <w:t>In addition, permission to conduct the study was granted by the traditional authorities of each participating Indigenous community (Maroon and Amerindian). Depending on the community, approval was provided by the traditional chief (Gran Man), who is the recognized customary leader and may be based in either French Guiana or Suriname. Whenever feasible, these approvals were discussed and obtained during joint meetings involving the traditional authorities and representatives of the research teams from both territories.</w:t>
                            </w:r>
                          </w:p>
                          <w:p w:rsidR="0011362B" w:rsidP="00A46D12" w:rsidRDefault="0011362B" w14:paraId="357AD927" w14:textId="77777777"/>
                          <w:p w:rsidR="00D2317E" w:rsidP="00A46D12" w:rsidRDefault="00D2317E" w14:paraId="2AF011DB" w14:textId="4BAFBF51">
                            <w:r>
                              <w:t xml:space="preserve">Detailed description of the backgound, preliminary field work for study adaptation, </w:t>
                            </w:r>
                            <w:r w:rsidRPr="00D2317E">
                              <w:t>interactions with traditional and local authorities</w:t>
                            </w:r>
                            <w:r>
                              <w:t xml:space="preserve">, </w:t>
                            </w:r>
                            <w:r w:rsidR="00012B05">
                              <w:t xml:space="preserve">and </w:t>
                            </w:r>
                            <w:r>
                              <w:t>communication, and logistics of the MaHeVi study, are available in Schaub et al. 2023 [1].</w:t>
                            </w:r>
                          </w:p>
                          <w:p w:rsidR="00D2317E" w:rsidP="00A46D12" w:rsidRDefault="00D2317E" w14:paraId="394E340F" w14:textId="77777777"/>
                          <w:p w:rsidR="00A46D12" w:rsidP="00D2317E" w:rsidRDefault="00D2317E" w14:paraId="5FE040E0" w14:textId="5910B62E">
                            <w:pPr>
                              <w:pStyle w:val="ListParagraph"/>
                              <w:numPr>
                                <w:ilvl w:val="0"/>
                                <w:numId w:val="1"/>
                              </w:numPr>
                            </w:pPr>
                            <w:r w:rsidRPr="00D2317E">
                              <w:t>Schaub R, Ottevanger MSMD, Harkisoen S, Pesna B, Duijves C, Heemskerk M, et al. Involving hard-to-reach populations is pivotal for the tailoring and implementation of an epidemiological study in cross-border communities of French Guiana and Suriname. Frontiers in Public Health [Internet]. 2023 [cited 2023 Jun 5];11. Available from: https://www.frontiersin.org/articles/10.3389/fpubh.2023.1162705</w:t>
                            </w:r>
                          </w:p>
                        </w:txbxContent>
                      </wps:txbx>
                      <wps:bodyPr rot="0" vert="horz" wrap="square" lIns="91440" tIns="45720" rIns="91440" bIns="45720" anchor="t" anchorCtr="0">
                        <a:noAutofit/>
                      </wps:bodyPr>
                    </wps:wsp>
                  </a:graphicData>
                </a:graphic>
              </wp:inline>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xmlns:o="urn:schemas-microsoft-com:office:office" xmlns:v="urn:schemas-microsoft-com:vml" id="_x0000_t202" coordsize="21600,21600" o:spt="202" path="m,l,21600r21600,l21600,xe" w14:anchorId="7881A7FB">
                <v:stroke joinstyle="miter"/>
                <v:path gradientshapeok="t" o:connecttype="rect"/>
              </v:shapetype>
              <v:shape xmlns:o="urn:schemas-microsoft-com:office:office" xmlns:v="urn:schemas-microsoft-com:vml" id="Text Box 2" style="width:538.5pt;height:574.35pt;visibility:visible;mso-wrap-style:square;mso-left-percent:-10001;mso-top-percent:-10001;mso-position-horizontal:absolute;mso-position-horizontal-relative:char;mso-position-vertical:absolute;mso-position-vertical-relative:line;mso-left-percent:-10001;mso-top-percent:-10001;v-text-anchor:top" o:spid="_x0000_s1026"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">
                <v:textbox>
                  <w:txbxContent>
                    <w:p w:rsidR="00A46D12" w:rsidP="00A46D12" w:rsidRDefault="00A46D12" w14:paraId="632B5FBE" w14:textId="49C2863C">
                      <w:r>
                        <w:t>Reported on page number 12 “Ethical and regulatory a</w:t>
                      </w:r>
                      <w:r w:rsidR="0091075B">
                        <w:t>s</w:t>
                      </w:r>
                      <w:r>
                        <w:t>pects”.</w:t>
                      </w:r>
                    </w:p>
                    <w:p w:rsidR="00A46D12" w:rsidP="00A46D12" w:rsidRDefault="00A46D12" w14:paraId="1204F3B0" w14:textId="77777777"/>
                    <w:p w:rsidR="00012B05" w:rsidP="00A46D12" w:rsidRDefault="00257148" w14:paraId="738B1A48" w14:textId="458252CE">
                      <w:r>
                        <w:t>Patient enrolment took place in both participating countries (French Guiana and Suriname), with no cross-border inclusion: in each country, participants</w:t>
                      </w:r>
                      <w:r w:rsidR="0091075B">
                        <w:t>, regardless of country of residence,</w:t>
                      </w:r>
                      <w:r>
                        <w:t xml:space="preserve"> were enrolled exclusively by local research teams operating on their own territory.</w:t>
                      </w:r>
                    </w:p>
                    <w:p w:rsidR="00257148" w:rsidP="00A46D12" w:rsidRDefault="00257148" w14:paraId="26776499" w14:textId="77777777"/>
                    <w:p w:rsidR="00012B05" w:rsidP="00A46D12" w:rsidRDefault="00257148" w14:paraId="6D7A31AA" w14:textId="2F28A606">
                      <w:r>
                        <w:t>Biological analyses were centralized in Montpellier (France) for reproducibility purposes. This organization was detailed in the protocol submitted to the ethics committees and in the participant information sheet, specifying the transport and storage procedures for DBS samples from each country, including refrigerated transport on dry ice and temporary storage at −20°C in Cayenne. Samples were partially retained locally for biobanking purposes, with no planned genetic analyses, while the remaining portions were sent to the UMR1058 laboratory in Montpellier for hepatitis B, C, D, and HIV testing.</w:t>
                      </w:r>
                    </w:p>
                    <w:p w:rsidR="00257148" w:rsidP="00A46D12" w:rsidRDefault="00257148" w14:paraId="5E719C5E" w14:textId="77777777"/>
                    <w:p w:rsidR="00012B05" w:rsidP="00A46D12" w:rsidRDefault="00257148" w14:paraId="19AAE7F9" w14:textId="76BBF94B">
                      <w:r>
                        <w:t xml:space="preserve">Regulatory procedures were conducted separately in each country according to national regulations, based on a </w:t>
                      </w:r>
                      <w:r w:rsidR="0091075B">
                        <w:t xml:space="preserve">uniform </w:t>
                      </w:r>
                      <w:r>
                        <w:t xml:space="preserve">protocol translated and submitted to the relevant authorities. In French Guiana, approval was obtained from the Ethics Evaluation Committee of the National Institute of Health and Medical Research (IRB00003888), and in Suriname from the Ethics Committee of the Ministry of Health (VG 023-16). Additional authorizations were required in French Guiana, including approvals from the </w:t>
                      </w:r>
                      <w:proofErr w:type="spellStart"/>
                      <w:r>
                        <w:t>Comité</w:t>
                      </w:r>
                      <w:proofErr w:type="spellEnd"/>
                      <w:r>
                        <w:t xml:space="preserve"> de Protection des </w:t>
                      </w:r>
                      <w:proofErr w:type="spellStart"/>
                      <w:r>
                        <w:t>Personnes</w:t>
                      </w:r>
                      <w:proofErr w:type="spellEnd"/>
                      <w:r>
                        <w:t xml:space="preserve"> Ile de France XI (IDRCB No. 2017-A00200-53), </w:t>
                      </w:r>
                      <w:r w:rsidR="007C4D19">
                        <w:t>CODEC</w:t>
                      </w:r>
                      <w:r w:rsidR="006D205B">
                        <w:t>OH (No. DC-2019-3851)</w:t>
                      </w:r>
                      <w:r w:rsidR="007C4D19">
                        <w:t xml:space="preserve"> (</w:t>
                      </w:r>
                      <w:r>
                        <w:t>CNIL (No. 16-792), and CCTIRS (</w:t>
                      </w:r>
                      <w:r w:rsidR="006D205B">
                        <w:t xml:space="preserve">No. </w:t>
                      </w:r>
                      <w:r>
                        <w:t>DR-2017-222). Finally, civil liability insurance covering all participants was secured (No. 01012848-14004).</w:t>
                      </w:r>
                    </w:p>
                    <w:p w:rsidR="006D205B" w:rsidP="00A46D12" w:rsidRDefault="006D205B" w14:paraId="0CFF646E" w14:textId="77777777"/>
                    <w:p w:rsidR="003970AF" w:rsidP="00A46D12" w:rsidRDefault="0011362B" w14:paraId="0A4ABA87" w14:textId="75CF86FF">
                      <w:r>
                        <w:t>In addition, permission to conduct the study was granted by the traditional authorities of each participating Indigenous community (Maroon and Amerindian). Depending on the community, approval was provided by the traditional chief (Gran Man), who is the recognized customary leader and may be based in either French Guiana or Suriname. Whenever feasible, these approvals were discussed and obtained during joint meetings involving the traditional authorities and representatives of the research teams from both territories.</w:t>
                      </w:r>
                    </w:p>
                    <w:p w:rsidR="0011362B" w:rsidP="00A46D12" w:rsidRDefault="0011362B" w14:paraId="357AD927" w14:textId="77777777"/>
                    <w:p w:rsidR="00D2317E" w:rsidP="00A46D12" w:rsidRDefault="00D2317E" w14:paraId="2AF011DB" w14:textId="4BAFBF51">
                      <w:r>
                        <w:t xml:space="preserve">Detailed description of the </w:t>
                      </w:r>
                      <w:proofErr w:type="spellStart"/>
                      <w:r>
                        <w:t>backgound</w:t>
                      </w:r>
                      <w:proofErr w:type="spellEnd"/>
                      <w:r>
                        <w:t xml:space="preserve">, preliminary field work for study adaptation, </w:t>
                      </w:r>
                      <w:r w:rsidRPr="00D2317E">
                        <w:t>interactions with traditional and local authorities</w:t>
                      </w:r>
                      <w:r>
                        <w:t xml:space="preserve">, </w:t>
                      </w:r>
                      <w:r w:rsidR="00012B05">
                        <w:t xml:space="preserve">and </w:t>
                      </w:r>
                      <w:r>
                        <w:t xml:space="preserve">communication, and logistics of the </w:t>
                      </w:r>
                      <w:proofErr w:type="spellStart"/>
                      <w:r>
                        <w:t>MaHeVi</w:t>
                      </w:r>
                      <w:proofErr w:type="spellEnd"/>
                      <w:r>
                        <w:t xml:space="preserve"> study, are available in Schaub et al. 2023 [1].</w:t>
                      </w:r>
                    </w:p>
                    <w:p w:rsidR="00D2317E" w:rsidP="00A46D12" w:rsidRDefault="00D2317E" w14:paraId="394E340F" w14:textId="77777777"/>
                    <w:p w:rsidR="00A46D12" w:rsidP="00D2317E" w:rsidRDefault="00D2317E" w14:paraId="5FE040E0" w14:textId="5910B62E">
                      <w:pPr>
                        <w:pStyle w:val="Paragraphedeliste"/>
                        <w:numPr>
                          <w:ilvl w:val="0"/>
                          <w:numId w:val="1"/>
                        </w:numPr>
                      </w:pPr>
                      <w:r w:rsidRPr="00D2317E">
                        <w:t xml:space="preserve">Schaub R, </w:t>
                      </w:r>
                      <w:proofErr w:type="spellStart"/>
                      <w:r w:rsidRPr="00D2317E">
                        <w:t>Ottevanger</w:t>
                      </w:r>
                      <w:proofErr w:type="spellEnd"/>
                      <w:r w:rsidRPr="00D2317E">
                        <w:t xml:space="preserve"> MSMD, </w:t>
                      </w:r>
                      <w:proofErr w:type="spellStart"/>
                      <w:r w:rsidRPr="00D2317E">
                        <w:t>Harkisoen</w:t>
                      </w:r>
                      <w:proofErr w:type="spellEnd"/>
                      <w:r w:rsidRPr="00D2317E">
                        <w:t xml:space="preserve"> S, </w:t>
                      </w:r>
                      <w:proofErr w:type="spellStart"/>
                      <w:r w:rsidRPr="00D2317E">
                        <w:t>Pesna</w:t>
                      </w:r>
                      <w:proofErr w:type="spellEnd"/>
                      <w:r w:rsidRPr="00D2317E">
                        <w:t xml:space="preserve"> B, </w:t>
                      </w:r>
                      <w:proofErr w:type="spellStart"/>
                      <w:r w:rsidRPr="00D2317E">
                        <w:t>Duijves</w:t>
                      </w:r>
                      <w:proofErr w:type="spellEnd"/>
                      <w:r w:rsidRPr="00D2317E">
                        <w:t xml:space="preserve"> C, Heemskerk M, et al. Involving hard-to-reach populations is pivotal for the tailoring and implementation of an epidemiological study in cross-border communities of French Guiana and Suriname. Frontiers in Public Health [Internet]. 2023 [cited 2023 Jun 5];11. Available from: https://www.frontiersin.org/articles/10.3389/fpubh.2023.1162705</w:t>
                      </w:r>
                    </w:p>
                  </w:txbxContent>
                </v:textbox>
                <w10:anchorlock xmlns:w10="urn:schemas-microsoft-com:office:word"/>
              </v:shape>
            </w:pict>
          </mc:Fallback>
        </mc:AlternateContent>
      </w:r>
    </w:p>
    <w:p xmlns:w14="http://schemas.microsoft.com/office/word/2010/wordml" w:rsidR="00257148" w:rsidP="000035D5" w:rsidRDefault="000035D5" w14:paraId="3DFA0B1E" w14:textId="1F1486D7">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1312" behindDoc="0" locked="0" layoutInCell="1" allowOverlap="1" wp14:editId="57F3A6D4" wp14:anchorId="6BA191BF">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P="000035D5" w:rsidRDefault="000035D5" w14:paraId="19E6DEB8" w14:textId="6B1BBE5B">
                            <w:r>
                              <w:t xml:space="preserve">Reported on page number: </w:t>
                            </w:r>
                            <w:r w:rsidR="00012B05">
                              <w:t>not applicable, there has been no deviations from the study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7"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w14:anchorId="6BA191BF">
                <v:textbox style="mso-fit-shape-to-text:t">
                  <w:txbxContent>
                    <w:p w:rsidR="000035D5" w:rsidP="000035D5" w:rsidRDefault="000035D5" w14:paraId="19E6DEB8" w14:textId="6B1BBE5B">
                      <w:r>
                        <w:t xml:space="preserve">Reported on page number: </w:t>
                      </w:r>
                      <w:r w:rsidR="00012B05">
                        <w:t>not applicable, there has been no deviations from the study protocol.</w:t>
                      </w:r>
                    </w:p>
                  </w:txbxContent>
                </v:textbox>
                <w10:wrap xmlns:w10="urn:schemas-microsoft-com:office:word" type="square" anchorx="margin"/>
              </v:shape>
            </w:pict>
          </mc:Fallback>
        </mc:AlternateContent>
      </w:r>
      <w:r>
        <w:t>If there were any deviations from the study protocol after approval was obtained please provide details of these changes in the Methods section of your manuscript.</w:t>
      </w:r>
      <w:r>
        <w:br/>
      </w:r>
      <w:bookmarkStart w:name="_Hlk73631626" w:id="5"/>
    </w:p>
    <w:p xmlns:w14="http://schemas.microsoft.com/office/word/2010/wordml" w:rsidR="000035D5" w:rsidP="000035D5" w:rsidRDefault="00257148" w14:paraId="38C7B663" w14:textId="11EF9CE3">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5408" behindDoc="0" locked="0" layoutInCell="1" allowOverlap="1" wp14:editId="5B4E9259" wp14:anchorId="30DBFF50">
                <wp:simplePos x="0" y="0"/>
                <wp:positionH relativeFrom="margin">
                  <wp:posOffset>0</wp:posOffset>
                </wp:positionH>
                <wp:positionV relativeFrom="paragraph">
                  <wp:posOffset>706120</wp:posOffset>
                </wp:positionV>
                <wp:extent cx="6838950" cy="58578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5857875"/>
                        </a:xfrm>
                        <a:prstGeom prst="rect">
                          <a:avLst/>
                        </a:prstGeom>
                        <a:solidFill>
                          <a:srgbClr val="FFFFFF"/>
                        </a:solidFill>
                        <a:ln w="9525">
                          <a:solidFill>
                            <a:srgbClr val="193A65"/>
                          </a:solidFill>
                          <a:miter lim="800000"/>
                          <a:headEnd/>
                          <a:tailEnd/>
                        </a:ln>
                      </wps:spPr>
                      <wps:txbx>
                        <w:txbxContent>
                          <w:p w:rsidR="00B42904" w:rsidP="00B42904" w:rsidRDefault="00B42904" w14:paraId="02BC3861" w14:textId="77777777">
                            <w:pPr>
                              <w:pStyle w:val="NormalWeb"/>
                              <w:spacing w:before="0" w:beforeAutospacing="0" w:after="0" w:afterAutospacing="0"/>
                              <w:rPr>
                                <w:rFonts w:asciiTheme="minorHAnsi" w:hAnsiTheme="minorHAnsi" w:eastAsiaTheme="minorHAnsi" w:cstheme="minorBidi"/>
                                <w:lang w:val="en-US" w:eastAsia="en-US"/>
                              </w:rPr>
                            </w:pPr>
                            <w:r w:rsidRPr="00B42904">
                              <w:rPr>
                                <w:rFonts w:asciiTheme="minorHAnsi" w:hAnsiTheme="minorHAnsi" w:eastAsiaTheme="minorHAnsi" w:cstheme="minorBidi"/>
                                <w:lang w:val="en-US" w:eastAsia="en-US"/>
                              </w:rPr>
                              <w:t>This study was conducted by a balanced and equitable partnership of local researchers and research stakeholders based in the territories where the research took place: French Guiana and Suriname. French Guiana, although an overseas territory of France, is geographically and culturally part of the Amazonian region of South America, and the research team was grounded in this local context</w:t>
                            </w:r>
                            <w:r>
                              <w:rPr>
                                <w:rFonts w:asciiTheme="minorHAnsi" w:hAnsiTheme="minorHAnsi" w:eastAsiaTheme="minorHAnsi" w:cstheme="minorBidi"/>
                                <w:lang w:val="en-US" w:eastAsia="en-US"/>
                              </w:rPr>
                              <w:t>:</w:t>
                            </w:r>
                          </w:p>
                          <w:p w:rsidRPr="00B42904" w:rsidR="00B42904" w:rsidP="00B42904" w:rsidRDefault="00B42904" w14:paraId="2A4B15B3" w14:textId="6A664EB8">
                            <w:pPr>
                              <w:pStyle w:val="NormalWeb"/>
                              <w:numPr>
                                <w:ilvl w:val="0"/>
                                <w:numId w:val="3"/>
                              </w:numPr>
                              <w:spacing w:before="0" w:beforeAutospacing="0"/>
                              <w:rPr>
                                <w:rFonts w:asciiTheme="minorHAnsi" w:hAnsiTheme="minorHAnsi" w:eastAsiaTheme="minorHAnsi" w:cstheme="minorBidi"/>
                                <w:lang w:val="en-US" w:eastAsia="en-US"/>
                              </w:rPr>
                            </w:pPr>
                            <w:r w:rsidRPr="00B42904">
                              <w:rPr>
                                <w:rFonts w:asciiTheme="minorHAnsi" w:hAnsiTheme="minorHAnsi" w:eastAsiaTheme="minorHAnsi" w:cstheme="minorBidi"/>
                                <w:lang w:val="en-US" w:eastAsia="en-US"/>
                              </w:rPr>
                              <w:t>The study sponsor was Cayenne Hospital, located in French Guiana. One principal investigator was designated in each territory (Mathieu Nacher, French Guiana; Stephen Vreden, Suriname), along with one coordinating investigator per site (Roxane Schaub, French Guiana; Sigrid MacDonald, Suriname).</w:t>
                            </w:r>
                          </w:p>
                          <w:p w:rsidRPr="00B42904" w:rsidR="00B42904" w:rsidP="00B42904" w:rsidRDefault="00B42904" w14:paraId="1D8C44A7" w14:textId="39A12958">
                            <w:pPr>
                              <w:pStyle w:val="NormalWeb"/>
                              <w:numPr>
                                <w:ilvl w:val="0"/>
                                <w:numId w:val="3"/>
                              </w:numPr>
                              <w:spacing w:before="0" w:beforeAutospacing="0"/>
                              <w:rPr>
                                <w:rFonts w:asciiTheme="minorHAnsi" w:hAnsiTheme="minorHAnsi" w:eastAsiaTheme="minorHAnsi" w:cstheme="minorBidi"/>
                                <w:lang w:val="en-US" w:eastAsia="en-US"/>
                              </w:rPr>
                            </w:pPr>
                            <w:r w:rsidRPr="00B42904">
                              <w:rPr>
                                <w:rFonts w:asciiTheme="minorHAnsi" w:hAnsiTheme="minorHAnsi" w:eastAsiaTheme="minorHAnsi" w:cstheme="minorBidi"/>
                                <w:lang w:val="en-US" w:eastAsia="en-US"/>
                              </w:rPr>
                              <w:t xml:space="preserve">Field teams </w:t>
                            </w:r>
                            <w:r w:rsidR="0091075B">
                              <w:rPr>
                                <w:rFonts w:asciiTheme="minorHAnsi" w:hAnsiTheme="minorHAnsi" w:eastAsiaTheme="minorHAnsi" w:cstheme="minorBidi"/>
                                <w:lang w:val="en-US" w:eastAsia="en-US"/>
                              </w:rPr>
                              <w:t>included</w:t>
                            </w:r>
                            <w:r w:rsidRPr="00B42904">
                              <w:rPr>
                                <w:rFonts w:asciiTheme="minorHAnsi" w:hAnsiTheme="minorHAnsi" w:eastAsiaTheme="minorHAnsi" w:cstheme="minorBidi"/>
                                <w:lang w:val="en-US" w:eastAsia="en-US"/>
                              </w:rPr>
                              <w:t xml:space="preserve"> physicians and nurses residing and practising in the study territories (Stella Hoang, Barbara Biche – French Guiana; Anfernee Neus, Rikesh Bisnajak, Antoon Grunberg, Soeradj Harkinsoen – Suriname), ensuring care delivery and data collection were embedded within local health systems.</w:t>
                            </w:r>
                          </w:p>
                          <w:p w:rsidRPr="00B42904" w:rsidR="00B42904" w:rsidP="00B42904" w:rsidRDefault="00B42904" w14:paraId="29327F3B" w14:textId="171CC414">
                            <w:pPr>
                              <w:pStyle w:val="NormalWeb"/>
                              <w:numPr>
                                <w:ilvl w:val="0"/>
                                <w:numId w:val="3"/>
                              </w:numPr>
                              <w:spacing w:before="0" w:beforeAutospacing="0" w:after="0" w:afterAutospacing="0"/>
                              <w:rPr>
                                <w:rFonts w:asciiTheme="minorHAnsi" w:hAnsiTheme="minorHAnsi" w:eastAsiaTheme="minorHAnsi" w:cstheme="minorBidi"/>
                                <w:lang w:val="en-US" w:eastAsia="en-US"/>
                              </w:rPr>
                            </w:pPr>
                            <w:r w:rsidRPr="00B42904">
                              <w:rPr>
                                <w:rFonts w:asciiTheme="minorHAnsi" w:hAnsiTheme="minorHAnsi" w:eastAsiaTheme="minorHAnsi" w:cstheme="minorBidi"/>
                                <w:lang w:val="en-US" w:eastAsia="en-US"/>
                              </w:rPr>
                              <w:t>The remaining authors include locally based clinicians specialised in viral hepatitis, health centre managers, and a statistician, all residing in French Guiana or Suriname and actively involved in the regional healthcare and research landscape (Stephen Vreden, Sigrid MacDonald, Soeradj Harkisoen, Rikesh Bisnajak, Richard Naldjinan, Céline Michaud, Mélanie Gaillet, Aude Lucarelli, Cyril Rousseau, Julie Blanc).</w:t>
                            </w:r>
                          </w:p>
                          <w:p w:rsidRPr="00B42904" w:rsidR="00B42904" w:rsidP="00B42904" w:rsidRDefault="00B42904" w14:paraId="43F6376C" w14:textId="12CD0DCD">
                            <w:pPr>
                              <w:pStyle w:val="NormalWeb"/>
                              <w:spacing w:before="0" w:beforeAutospacing="0"/>
                              <w:rPr>
                                <w:rFonts w:asciiTheme="minorHAnsi" w:hAnsiTheme="minorHAnsi" w:eastAsiaTheme="minorHAnsi" w:cstheme="minorBidi"/>
                                <w:lang w:val="en-US" w:eastAsia="en-US"/>
                              </w:rPr>
                            </w:pPr>
                            <w:r w:rsidRPr="00B42904">
                              <w:rPr>
                                <w:rFonts w:asciiTheme="minorHAnsi" w:hAnsiTheme="minorHAnsi" w:eastAsiaTheme="minorHAnsi" w:cstheme="minorBidi"/>
                                <w:lang w:val="en-US" w:eastAsia="en-US"/>
                              </w:rPr>
                              <w:t>Only the authors contributing specifically to laboratory-based analyses were not residents of French Guiana or Suriname (Amandine Pisoni, Karine Bolloré, Janke Schinkel, Emmanuel Gordien, Maria Prins, Edouard Tuaillon).</w:t>
                            </w:r>
                          </w:p>
                          <w:p w:rsidR="00B42904" w:rsidP="00B42904" w:rsidRDefault="00B42904" w14:paraId="7923AFB0" w14:textId="3096D88D">
                            <w:r>
                              <w:t>This study meaningfully involved local collaborators who were both residents of and originating from the communities studied. Community mediators from the Maroon and Amerindian populations were recruited directly within the study sites and worked as key partners in the research process, ensuring culturally safe practices, facilitating trust-building, communication, and locally grounded participant engagement. Their involvement reflects our commitment to inclusive, community-centred and equitable research practices. While their contributions were essential to the successful implementation of the study, they did not fulfil the internationally recognised authorship criteria (ICMJE) for co-authorship. In recognition of their critical role and in line with principles of equitable collaboration and respect for local knowledge, their contributions have been explicitly acknowledged in the Acknowledgements section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8" style="position:absolute;margin-left:0;margin-top:55.6pt;width:538.5pt;height:461.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" w14:anchorId="30DBFF50">
                <v:textbox>
                  <w:txbxContent>
                    <w:p w:rsidR="00B42904" w:rsidP="00B42904" w:rsidRDefault="00B42904" w14:paraId="02BC3861" w14:textId="77777777">
                      <w:pPr>
                        <w:pStyle w:val="NormalWeb"/>
                        <w:spacing w:before="0" w:beforeAutospacing="0" w:after="0" w:afterAutospacing="0"/>
                        <w:rPr>
                          <w:rFonts w:asciiTheme="minorHAnsi" w:hAnsiTheme="minorHAnsi" w:eastAsiaTheme="minorHAnsi" w:cstheme="minorBidi"/>
                          <w:lang w:val="en-US" w:eastAsia="en-US"/>
                        </w:rPr>
                      </w:pPr>
                      <w:r w:rsidRPr="00B42904">
                        <w:rPr>
                          <w:rFonts w:asciiTheme="minorHAnsi" w:hAnsiTheme="minorHAnsi" w:eastAsiaTheme="minorHAnsi" w:cstheme="minorBidi"/>
                          <w:lang w:val="en-US" w:eastAsia="en-US"/>
                        </w:rPr>
                        <w:t>This study was conducted by a balanced and equitable partnership of local researchers and research stakeholders based in the territories where the research took place: French Guiana and Suriname. French Guiana, although an overseas territory of France, is geographically and culturally part of the Amazonian region of South America, and the research team was grounded in this local context</w:t>
                      </w:r>
                      <w:r>
                        <w:rPr>
                          <w:rFonts w:asciiTheme="minorHAnsi" w:hAnsiTheme="minorHAnsi" w:eastAsiaTheme="minorHAnsi" w:cstheme="minorBidi"/>
                          <w:lang w:val="en-US" w:eastAsia="en-US"/>
                        </w:rPr>
                        <w:t>:</w:t>
                      </w:r>
                    </w:p>
                    <w:p w:rsidRPr="00B42904" w:rsidR="00B42904" w:rsidP="00B42904" w:rsidRDefault="00B42904" w14:paraId="2A4B15B3" w14:textId="6A664EB8">
                      <w:pPr>
                        <w:pStyle w:val="NormalWeb"/>
                        <w:numPr>
                          <w:ilvl w:val="0"/>
                          <w:numId w:val="3"/>
                        </w:numPr>
                        <w:spacing w:before="0" w:beforeAutospacing="0"/>
                        <w:rPr>
                          <w:rFonts w:asciiTheme="minorHAnsi" w:hAnsiTheme="minorHAnsi" w:eastAsiaTheme="minorHAnsi" w:cstheme="minorBidi"/>
                          <w:lang w:val="en-US" w:eastAsia="en-US"/>
                        </w:rPr>
                      </w:pPr>
                      <w:r w:rsidRPr="00B42904">
                        <w:rPr>
                          <w:rFonts w:asciiTheme="minorHAnsi" w:hAnsiTheme="minorHAnsi" w:eastAsiaTheme="minorHAnsi" w:cstheme="minorBidi"/>
                          <w:lang w:val="en-US" w:eastAsia="en-US"/>
                        </w:rPr>
                        <w:t xml:space="preserve">The study sponsor was Cayenne Hospital, located in French Guiana. One principal investigator was designated in each territory (Mathieu </w:t>
                      </w:r>
                      <w:proofErr w:type="spellStart"/>
                      <w:r w:rsidRPr="00B42904">
                        <w:rPr>
                          <w:rFonts w:asciiTheme="minorHAnsi" w:hAnsiTheme="minorHAnsi" w:eastAsiaTheme="minorHAnsi" w:cstheme="minorBidi"/>
                          <w:lang w:val="en-US" w:eastAsia="en-US"/>
                        </w:rPr>
                        <w:t>Nacher</w:t>
                      </w:r>
                      <w:proofErr w:type="spellEnd"/>
                      <w:r w:rsidRPr="00B42904">
                        <w:rPr>
                          <w:rFonts w:asciiTheme="minorHAnsi" w:hAnsiTheme="minorHAnsi" w:eastAsiaTheme="minorHAnsi" w:cstheme="minorBidi"/>
                          <w:lang w:val="en-US" w:eastAsia="en-US"/>
                        </w:rPr>
                        <w:t xml:space="preserve">, French Guiana; Stephen </w:t>
                      </w:r>
                      <w:proofErr w:type="spellStart"/>
                      <w:r w:rsidRPr="00B42904">
                        <w:rPr>
                          <w:rFonts w:asciiTheme="minorHAnsi" w:hAnsiTheme="minorHAnsi" w:eastAsiaTheme="minorHAnsi" w:cstheme="minorBidi"/>
                          <w:lang w:val="en-US" w:eastAsia="en-US"/>
                        </w:rPr>
                        <w:t>Vreden</w:t>
                      </w:r>
                      <w:proofErr w:type="spellEnd"/>
                      <w:r w:rsidRPr="00B42904">
                        <w:rPr>
                          <w:rFonts w:asciiTheme="minorHAnsi" w:hAnsiTheme="minorHAnsi" w:eastAsiaTheme="minorHAnsi" w:cstheme="minorBidi"/>
                          <w:lang w:val="en-US" w:eastAsia="en-US"/>
                        </w:rPr>
                        <w:t>, Suriname), along with one coordinating investigator per site (Roxane Schaub, French Guiana; Sigrid MacDonald, Suriname).</w:t>
                      </w:r>
                    </w:p>
                    <w:p w:rsidRPr="00B42904" w:rsidR="00B42904" w:rsidP="00B42904" w:rsidRDefault="00B42904" w14:paraId="1D8C44A7" w14:textId="39A12958">
                      <w:pPr>
                        <w:pStyle w:val="NormalWeb"/>
                        <w:numPr>
                          <w:ilvl w:val="0"/>
                          <w:numId w:val="3"/>
                        </w:numPr>
                        <w:spacing w:before="0" w:beforeAutospacing="0"/>
                        <w:rPr>
                          <w:rFonts w:asciiTheme="minorHAnsi" w:hAnsiTheme="minorHAnsi" w:eastAsiaTheme="minorHAnsi" w:cstheme="minorBidi"/>
                          <w:lang w:val="en-US" w:eastAsia="en-US"/>
                        </w:rPr>
                      </w:pPr>
                      <w:r w:rsidRPr="00B42904">
                        <w:rPr>
                          <w:rFonts w:asciiTheme="minorHAnsi" w:hAnsiTheme="minorHAnsi" w:eastAsiaTheme="minorHAnsi" w:cstheme="minorBidi"/>
                          <w:lang w:val="en-US" w:eastAsia="en-US"/>
                        </w:rPr>
                        <w:t xml:space="preserve">Field teams </w:t>
                      </w:r>
                      <w:r w:rsidR="0091075B">
                        <w:rPr>
                          <w:rFonts w:asciiTheme="minorHAnsi" w:hAnsiTheme="minorHAnsi" w:eastAsiaTheme="minorHAnsi" w:cstheme="minorBidi"/>
                          <w:lang w:val="en-US" w:eastAsia="en-US"/>
                        </w:rPr>
                        <w:t>included</w:t>
                      </w:r>
                      <w:r w:rsidRPr="00B42904">
                        <w:rPr>
                          <w:rFonts w:asciiTheme="minorHAnsi" w:hAnsiTheme="minorHAnsi" w:eastAsiaTheme="minorHAnsi" w:cstheme="minorBidi"/>
                          <w:lang w:val="en-US" w:eastAsia="en-US"/>
                        </w:rPr>
                        <w:t xml:space="preserve"> physicians and nurses residing and </w:t>
                      </w:r>
                      <w:proofErr w:type="spellStart"/>
                      <w:r w:rsidRPr="00B42904">
                        <w:rPr>
                          <w:rFonts w:asciiTheme="minorHAnsi" w:hAnsiTheme="minorHAnsi" w:eastAsiaTheme="minorHAnsi" w:cstheme="minorBidi"/>
                          <w:lang w:val="en-US" w:eastAsia="en-US"/>
                        </w:rPr>
                        <w:t>practising</w:t>
                      </w:r>
                      <w:proofErr w:type="spellEnd"/>
                      <w:r w:rsidRPr="00B42904">
                        <w:rPr>
                          <w:rFonts w:asciiTheme="minorHAnsi" w:hAnsiTheme="minorHAnsi" w:eastAsiaTheme="minorHAnsi" w:cstheme="minorBidi"/>
                          <w:lang w:val="en-US" w:eastAsia="en-US"/>
                        </w:rPr>
                        <w:t xml:space="preserve"> in the study territories (Stella Hoang, Barbara </w:t>
                      </w:r>
                      <w:proofErr w:type="spellStart"/>
                      <w:r w:rsidRPr="00B42904">
                        <w:rPr>
                          <w:rFonts w:asciiTheme="minorHAnsi" w:hAnsiTheme="minorHAnsi" w:eastAsiaTheme="minorHAnsi" w:cstheme="minorBidi"/>
                          <w:lang w:val="en-US" w:eastAsia="en-US"/>
                        </w:rPr>
                        <w:t>Biche</w:t>
                      </w:r>
                      <w:proofErr w:type="spellEnd"/>
                      <w:r w:rsidRPr="00B42904">
                        <w:rPr>
                          <w:rFonts w:asciiTheme="minorHAnsi" w:hAnsiTheme="minorHAnsi" w:eastAsiaTheme="minorHAnsi" w:cstheme="minorBidi"/>
                          <w:lang w:val="en-US" w:eastAsia="en-US"/>
                        </w:rPr>
                        <w:t xml:space="preserve"> – French Guiana; Anfernee </w:t>
                      </w:r>
                      <w:proofErr w:type="spellStart"/>
                      <w:r w:rsidRPr="00B42904">
                        <w:rPr>
                          <w:rFonts w:asciiTheme="minorHAnsi" w:hAnsiTheme="minorHAnsi" w:eastAsiaTheme="minorHAnsi" w:cstheme="minorBidi"/>
                          <w:lang w:val="en-US" w:eastAsia="en-US"/>
                        </w:rPr>
                        <w:t>Neus</w:t>
                      </w:r>
                      <w:proofErr w:type="spellEnd"/>
                      <w:r w:rsidRPr="00B42904">
                        <w:rPr>
                          <w:rFonts w:asciiTheme="minorHAnsi" w:hAnsiTheme="minorHAnsi" w:eastAsiaTheme="minorHAnsi" w:cstheme="minorBidi"/>
                          <w:lang w:val="en-US" w:eastAsia="en-US"/>
                        </w:rPr>
                        <w:t xml:space="preserve">, </w:t>
                      </w:r>
                      <w:proofErr w:type="spellStart"/>
                      <w:r w:rsidRPr="00B42904">
                        <w:rPr>
                          <w:rFonts w:asciiTheme="minorHAnsi" w:hAnsiTheme="minorHAnsi" w:eastAsiaTheme="minorHAnsi" w:cstheme="minorBidi"/>
                          <w:lang w:val="en-US" w:eastAsia="en-US"/>
                        </w:rPr>
                        <w:t>Rikesh</w:t>
                      </w:r>
                      <w:proofErr w:type="spellEnd"/>
                      <w:r w:rsidRPr="00B42904">
                        <w:rPr>
                          <w:rFonts w:asciiTheme="minorHAnsi" w:hAnsiTheme="minorHAnsi" w:eastAsiaTheme="minorHAnsi" w:cstheme="minorBidi"/>
                          <w:lang w:val="en-US" w:eastAsia="en-US"/>
                        </w:rPr>
                        <w:t xml:space="preserve"> </w:t>
                      </w:r>
                      <w:proofErr w:type="spellStart"/>
                      <w:r w:rsidRPr="00B42904">
                        <w:rPr>
                          <w:rFonts w:asciiTheme="minorHAnsi" w:hAnsiTheme="minorHAnsi" w:eastAsiaTheme="minorHAnsi" w:cstheme="minorBidi"/>
                          <w:lang w:val="en-US" w:eastAsia="en-US"/>
                        </w:rPr>
                        <w:t>Bisnajak</w:t>
                      </w:r>
                      <w:proofErr w:type="spellEnd"/>
                      <w:r w:rsidRPr="00B42904">
                        <w:rPr>
                          <w:rFonts w:asciiTheme="minorHAnsi" w:hAnsiTheme="minorHAnsi" w:eastAsiaTheme="minorHAnsi" w:cstheme="minorBidi"/>
                          <w:lang w:val="en-US" w:eastAsia="en-US"/>
                        </w:rPr>
                        <w:t xml:space="preserve">, </w:t>
                      </w:r>
                      <w:proofErr w:type="spellStart"/>
                      <w:r w:rsidRPr="00B42904">
                        <w:rPr>
                          <w:rFonts w:asciiTheme="minorHAnsi" w:hAnsiTheme="minorHAnsi" w:eastAsiaTheme="minorHAnsi" w:cstheme="minorBidi"/>
                          <w:lang w:val="en-US" w:eastAsia="en-US"/>
                        </w:rPr>
                        <w:t>Antoon</w:t>
                      </w:r>
                      <w:proofErr w:type="spellEnd"/>
                      <w:r w:rsidRPr="00B42904">
                        <w:rPr>
                          <w:rFonts w:asciiTheme="minorHAnsi" w:hAnsiTheme="minorHAnsi" w:eastAsiaTheme="minorHAnsi" w:cstheme="minorBidi"/>
                          <w:lang w:val="en-US" w:eastAsia="en-US"/>
                        </w:rPr>
                        <w:t xml:space="preserve"> Grunberg, </w:t>
                      </w:r>
                      <w:proofErr w:type="spellStart"/>
                      <w:r w:rsidRPr="00B42904">
                        <w:rPr>
                          <w:rFonts w:asciiTheme="minorHAnsi" w:hAnsiTheme="minorHAnsi" w:eastAsiaTheme="minorHAnsi" w:cstheme="minorBidi"/>
                          <w:lang w:val="en-US" w:eastAsia="en-US"/>
                        </w:rPr>
                        <w:t>Soeradj</w:t>
                      </w:r>
                      <w:proofErr w:type="spellEnd"/>
                      <w:r w:rsidRPr="00B42904">
                        <w:rPr>
                          <w:rFonts w:asciiTheme="minorHAnsi" w:hAnsiTheme="minorHAnsi" w:eastAsiaTheme="minorHAnsi" w:cstheme="minorBidi"/>
                          <w:lang w:val="en-US" w:eastAsia="en-US"/>
                        </w:rPr>
                        <w:t xml:space="preserve"> </w:t>
                      </w:r>
                      <w:proofErr w:type="spellStart"/>
                      <w:r w:rsidRPr="00B42904">
                        <w:rPr>
                          <w:rFonts w:asciiTheme="minorHAnsi" w:hAnsiTheme="minorHAnsi" w:eastAsiaTheme="minorHAnsi" w:cstheme="minorBidi"/>
                          <w:lang w:val="en-US" w:eastAsia="en-US"/>
                        </w:rPr>
                        <w:t>Harkinsoen</w:t>
                      </w:r>
                      <w:proofErr w:type="spellEnd"/>
                      <w:r w:rsidRPr="00B42904">
                        <w:rPr>
                          <w:rFonts w:asciiTheme="minorHAnsi" w:hAnsiTheme="minorHAnsi" w:eastAsiaTheme="minorHAnsi" w:cstheme="minorBidi"/>
                          <w:lang w:val="en-US" w:eastAsia="en-US"/>
                        </w:rPr>
                        <w:t xml:space="preserve"> – Suriname), ensuring care delivery and data collection were embedded within local health systems.</w:t>
                      </w:r>
                    </w:p>
                    <w:p w:rsidRPr="00B42904" w:rsidR="00B42904" w:rsidP="00B42904" w:rsidRDefault="00B42904" w14:paraId="29327F3B" w14:textId="171CC414">
                      <w:pPr>
                        <w:pStyle w:val="NormalWeb"/>
                        <w:numPr>
                          <w:ilvl w:val="0"/>
                          <w:numId w:val="3"/>
                        </w:numPr>
                        <w:spacing w:before="0" w:beforeAutospacing="0" w:after="0" w:afterAutospacing="0"/>
                        <w:rPr>
                          <w:rFonts w:asciiTheme="minorHAnsi" w:hAnsiTheme="minorHAnsi" w:eastAsiaTheme="minorHAnsi" w:cstheme="minorBidi"/>
                          <w:lang w:val="en-US" w:eastAsia="en-US"/>
                        </w:rPr>
                      </w:pPr>
                      <w:r w:rsidRPr="00B42904">
                        <w:rPr>
                          <w:rFonts w:asciiTheme="minorHAnsi" w:hAnsiTheme="minorHAnsi" w:eastAsiaTheme="minorHAnsi" w:cstheme="minorBidi"/>
                          <w:lang w:val="en-US" w:eastAsia="en-US"/>
                        </w:rPr>
                        <w:t xml:space="preserve">The remaining authors include locally based clinicians </w:t>
                      </w:r>
                      <w:proofErr w:type="spellStart"/>
                      <w:r w:rsidRPr="00B42904">
                        <w:rPr>
                          <w:rFonts w:asciiTheme="minorHAnsi" w:hAnsiTheme="minorHAnsi" w:eastAsiaTheme="minorHAnsi" w:cstheme="minorBidi"/>
                          <w:lang w:val="en-US" w:eastAsia="en-US"/>
                        </w:rPr>
                        <w:t>specialised</w:t>
                      </w:r>
                      <w:proofErr w:type="spellEnd"/>
                      <w:r w:rsidRPr="00B42904">
                        <w:rPr>
                          <w:rFonts w:asciiTheme="minorHAnsi" w:hAnsiTheme="minorHAnsi" w:eastAsiaTheme="minorHAnsi" w:cstheme="minorBidi"/>
                          <w:lang w:val="en-US" w:eastAsia="en-US"/>
                        </w:rPr>
                        <w:t xml:space="preserve"> in viral hepatitis, health </w:t>
                      </w:r>
                      <w:proofErr w:type="spellStart"/>
                      <w:r w:rsidRPr="00B42904">
                        <w:rPr>
                          <w:rFonts w:asciiTheme="minorHAnsi" w:hAnsiTheme="minorHAnsi" w:eastAsiaTheme="minorHAnsi" w:cstheme="minorBidi"/>
                          <w:lang w:val="en-US" w:eastAsia="en-US"/>
                        </w:rPr>
                        <w:t>centre</w:t>
                      </w:r>
                      <w:proofErr w:type="spellEnd"/>
                      <w:r w:rsidRPr="00B42904">
                        <w:rPr>
                          <w:rFonts w:asciiTheme="minorHAnsi" w:hAnsiTheme="minorHAnsi" w:eastAsiaTheme="minorHAnsi" w:cstheme="minorBidi"/>
                          <w:lang w:val="en-US" w:eastAsia="en-US"/>
                        </w:rPr>
                        <w:t xml:space="preserve"> managers, and a statistician, all residing in French Guiana or Suriname and actively involved in the regional healthcare and research landscape (Stephen </w:t>
                      </w:r>
                      <w:proofErr w:type="spellStart"/>
                      <w:r w:rsidRPr="00B42904">
                        <w:rPr>
                          <w:rFonts w:asciiTheme="minorHAnsi" w:hAnsiTheme="minorHAnsi" w:eastAsiaTheme="minorHAnsi" w:cstheme="minorBidi"/>
                          <w:lang w:val="en-US" w:eastAsia="en-US"/>
                        </w:rPr>
                        <w:t>Vreden</w:t>
                      </w:r>
                      <w:proofErr w:type="spellEnd"/>
                      <w:r w:rsidRPr="00B42904">
                        <w:rPr>
                          <w:rFonts w:asciiTheme="minorHAnsi" w:hAnsiTheme="minorHAnsi" w:eastAsiaTheme="minorHAnsi" w:cstheme="minorBidi"/>
                          <w:lang w:val="en-US" w:eastAsia="en-US"/>
                        </w:rPr>
                        <w:t xml:space="preserve">, Sigrid MacDonald, </w:t>
                      </w:r>
                      <w:proofErr w:type="spellStart"/>
                      <w:r w:rsidRPr="00B42904">
                        <w:rPr>
                          <w:rFonts w:asciiTheme="minorHAnsi" w:hAnsiTheme="minorHAnsi" w:eastAsiaTheme="minorHAnsi" w:cstheme="minorBidi"/>
                          <w:lang w:val="en-US" w:eastAsia="en-US"/>
                        </w:rPr>
                        <w:t>Soeradj</w:t>
                      </w:r>
                      <w:proofErr w:type="spellEnd"/>
                      <w:r w:rsidRPr="00B42904">
                        <w:rPr>
                          <w:rFonts w:asciiTheme="minorHAnsi" w:hAnsiTheme="minorHAnsi" w:eastAsiaTheme="minorHAnsi" w:cstheme="minorBidi"/>
                          <w:lang w:val="en-US" w:eastAsia="en-US"/>
                        </w:rPr>
                        <w:t xml:space="preserve"> </w:t>
                      </w:r>
                      <w:proofErr w:type="spellStart"/>
                      <w:r w:rsidRPr="00B42904">
                        <w:rPr>
                          <w:rFonts w:asciiTheme="minorHAnsi" w:hAnsiTheme="minorHAnsi" w:eastAsiaTheme="minorHAnsi" w:cstheme="minorBidi"/>
                          <w:lang w:val="en-US" w:eastAsia="en-US"/>
                        </w:rPr>
                        <w:t>Harkisoen</w:t>
                      </w:r>
                      <w:proofErr w:type="spellEnd"/>
                      <w:r w:rsidRPr="00B42904">
                        <w:rPr>
                          <w:rFonts w:asciiTheme="minorHAnsi" w:hAnsiTheme="minorHAnsi" w:eastAsiaTheme="minorHAnsi" w:cstheme="minorBidi"/>
                          <w:lang w:val="en-US" w:eastAsia="en-US"/>
                        </w:rPr>
                        <w:t xml:space="preserve">, </w:t>
                      </w:r>
                      <w:proofErr w:type="spellStart"/>
                      <w:r w:rsidRPr="00B42904">
                        <w:rPr>
                          <w:rFonts w:asciiTheme="minorHAnsi" w:hAnsiTheme="minorHAnsi" w:eastAsiaTheme="minorHAnsi" w:cstheme="minorBidi"/>
                          <w:lang w:val="en-US" w:eastAsia="en-US"/>
                        </w:rPr>
                        <w:t>Rikesh</w:t>
                      </w:r>
                      <w:proofErr w:type="spellEnd"/>
                      <w:r w:rsidRPr="00B42904">
                        <w:rPr>
                          <w:rFonts w:asciiTheme="minorHAnsi" w:hAnsiTheme="minorHAnsi" w:eastAsiaTheme="minorHAnsi" w:cstheme="minorBidi"/>
                          <w:lang w:val="en-US" w:eastAsia="en-US"/>
                        </w:rPr>
                        <w:t xml:space="preserve"> </w:t>
                      </w:r>
                      <w:proofErr w:type="spellStart"/>
                      <w:r w:rsidRPr="00B42904">
                        <w:rPr>
                          <w:rFonts w:asciiTheme="minorHAnsi" w:hAnsiTheme="minorHAnsi" w:eastAsiaTheme="minorHAnsi" w:cstheme="minorBidi"/>
                          <w:lang w:val="en-US" w:eastAsia="en-US"/>
                        </w:rPr>
                        <w:t>Bisnajak</w:t>
                      </w:r>
                      <w:proofErr w:type="spellEnd"/>
                      <w:r w:rsidRPr="00B42904">
                        <w:rPr>
                          <w:rFonts w:asciiTheme="minorHAnsi" w:hAnsiTheme="minorHAnsi" w:eastAsiaTheme="minorHAnsi" w:cstheme="minorBidi"/>
                          <w:lang w:val="en-US" w:eastAsia="en-US"/>
                        </w:rPr>
                        <w:t xml:space="preserve">, Richard </w:t>
                      </w:r>
                      <w:proofErr w:type="spellStart"/>
                      <w:r w:rsidRPr="00B42904">
                        <w:rPr>
                          <w:rFonts w:asciiTheme="minorHAnsi" w:hAnsiTheme="minorHAnsi" w:eastAsiaTheme="minorHAnsi" w:cstheme="minorBidi"/>
                          <w:lang w:val="en-US" w:eastAsia="en-US"/>
                        </w:rPr>
                        <w:t>Naldjinan</w:t>
                      </w:r>
                      <w:proofErr w:type="spellEnd"/>
                      <w:r w:rsidRPr="00B42904">
                        <w:rPr>
                          <w:rFonts w:asciiTheme="minorHAnsi" w:hAnsiTheme="minorHAnsi" w:eastAsiaTheme="minorHAnsi" w:cstheme="minorBidi"/>
                          <w:lang w:val="en-US" w:eastAsia="en-US"/>
                        </w:rPr>
                        <w:t xml:space="preserve">, Céline Michaud, </w:t>
                      </w:r>
                      <w:proofErr w:type="spellStart"/>
                      <w:r w:rsidRPr="00B42904">
                        <w:rPr>
                          <w:rFonts w:asciiTheme="minorHAnsi" w:hAnsiTheme="minorHAnsi" w:eastAsiaTheme="minorHAnsi" w:cstheme="minorBidi"/>
                          <w:lang w:val="en-US" w:eastAsia="en-US"/>
                        </w:rPr>
                        <w:t>Mélanie</w:t>
                      </w:r>
                      <w:proofErr w:type="spellEnd"/>
                      <w:r w:rsidRPr="00B42904">
                        <w:rPr>
                          <w:rFonts w:asciiTheme="minorHAnsi" w:hAnsiTheme="minorHAnsi" w:eastAsiaTheme="minorHAnsi" w:cstheme="minorBidi"/>
                          <w:lang w:val="en-US" w:eastAsia="en-US"/>
                        </w:rPr>
                        <w:t xml:space="preserve"> </w:t>
                      </w:r>
                      <w:proofErr w:type="spellStart"/>
                      <w:r w:rsidRPr="00B42904">
                        <w:rPr>
                          <w:rFonts w:asciiTheme="minorHAnsi" w:hAnsiTheme="minorHAnsi" w:eastAsiaTheme="minorHAnsi" w:cstheme="minorBidi"/>
                          <w:lang w:val="en-US" w:eastAsia="en-US"/>
                        </w:rPr>
                        <w:t>Gaillet</w:t>
                      </w:r>
                      <w:proofErr w:type="spellEnd"/>
                      <w:r w:rsidRPr="00B42904">
                        <w:rPr>
                          <w:rFonts w:asciiTheme="minorHAnsi" w:hAnsiTheme="minorHAnsi" w:eastAsiaTheme="minorHAnsi" w:cstheme="minorBidi"/>
                          <w:lang w:val="en-US" w:eastAsia="en-US"/>
                        </w:rPr>
                        <w:t>, Aude Lucarelli, Cyril Rousseau, Julie Blanc).</w:t>
                      </w:r>
                    </w:p>
                    <w:p w:rsidRPr="00B42904" w:rsidR="00B42904" w:rsidP="00B42904" w:rsidRDefault="00B42904" w14:paraId="43F6376C" w14:textId="12CD0DCD">
                      <w:pPr>
                        <w:pStyle w:val="NormalWeb"/>
                        <w:spacing w:before="0" w:beforeAutospacing="0"/>
                        <w:rPr>
                          <w:rFonts w:asciiTheme="minorHAnsi" w:hAnsiTheme="minorHAnsi" w:eastAsiaTheme="minorHAnsi" w:cstheme="minorBidi"/>
                          <w:lang w:val="en-US" w:eastAsia="en-US"/>
                        </w:rPr>
                      </w:pPr>
                      <w:r w:rsidRPr="00B42904">
                        <w:rPr>
                          <w:rFonts w:asciiTheme="minorHAnsi" w:hAnsiTheme="minorHAnsi" w:eastAsiaTheme="minorHAnsi" w:cstheme="minorBidi"/>
                          <w:lang w:val="en-US" w:eastAsia="en-US"/>
                        </w:rPr>
                        <w:t xml:space="preserve">Only the authors contributing specifically to laboratory-based analyses were not residents of French Guiana or Suriname (Amandine </w:t>
                      </w:r>
                      <w:proofErr w:type="spellStart"/>
                      <w:r w:rsidRPr="00B42904">
                        <w:rPr>
                          <w:rFonts w:asciiTheme="minorHAnsi" w:hAnsiTheme="minorHAnsi" w:eastAsiaTheme="minorHAnsi" w:cstheme="minorBidi"/>
                          <w:lang w:val="en-US" w:eastAsia="en-US"/>
                        </w:rPr>
                        <w:t>Pisoni</w:t>
                      </w:r>
                      <w:proofErr w:type="spellEnd"/>
                      <w:r w:rsidRPr="00B42904">
                        <w:rPr>
                          <w:rFonts w:asciiTheme="minorHAnsi" w:hAnsiTheme="minorHAnsi" w:eastAsiaTheme="minorHAnsi" w:cstheme="minorBidi"/>
                          <w:lang w:val="en-US" w:eastAsia="en-US"/>
                        </w:rPr>
                        <w:t xml:space="preserve">, </w:t>
                      </w:r>
                      <w:proofErr w:type="spellStart"/>
                      <w:r w:rsidRPr="00B42904">
                        <w:rPr>
                          <w:rFonts w:asciiTheme="minorHAnsi" w:hAnsiTheme="minorHAnsi" w:eastAsiaTheme="minorHAnsi" w:cstheme="minorBidi"/>
                          <w:lang w:val="en-US" w:eastAsia="en-US"/>
                        </w:rPr>
                        <w:t>Karine</w:t>
                      </w:r>
                      <w:proofErr w:type="spellEnd"/>
                      <w:r w:rsidRPr="00B42904">
                        <w:rPr>
                          <w:rFonts w:asciiTheme="minorHAnsi" w:hAnsiTheme="minorHAnsi" w:eastAsiaTheme="minorHAnsi" w:cstheme="minorBidi"/>
                          <w:lang w:val="en-US" w:eastAsia="en-US"/>
                        </w:rPr>
                        <w:t xml:space="preserve"> </w:t>
                      </w:r>
                      <w:proofErr w:type="spellStart"/>
                      <w:r w:rsidRPr="00B42904">
                        <w:rPr>
                          <w:rFonts w:asciiTheme="minorHAnsi" w:hAnsiTheme="minorHAnsi" w:eastAsiaTheme="minorHAnsi" w:cstheme="minorBidi"/>
                          <w:lang w:val="en-US" w:eastAsia="en-US"/>
                        </w:rPr>
                        <w:t>Bolloré</w:t>
                      </w:r>
                      <w:proofErr w:type="spellEnd"/>
                      <w:r w:rsidRPr="00B42904">
                        <w:rPr>
                          <w:rFonts w:asciiTheme="minorHAnsi" w:hAnsiTheme="minorHAnsi" w:eastAsiaTheme="minorHAnsi" w:cstheme="minorBidi"/>
                          <w:lang w:val="en-US" w:eastAsia="en-US"/>
                        </w:rPr>
                        <w:t xml:space="preserve">, Janke Schinkel, Emmanuel </w:t>
                      </w:r>
                      <w:proofErr w:type="spellStart"/>
                      <w:r w:rsidRPr="00B42904">
                        <w:rPr>
                          <w:rFonts w:asciiTheme="minorHAnsi" w:hAnsiTheme="minorHAnsi" w:eastAsiaTheme="minorHAnsi" w:cstheme="minorBidi"/>
                          <w:lang w:val="en-US" w:eastAsia="en-US"/>
                        </w:rPr>
                        <w:t>Gordien</w:t>
                      </w:r>
                      <w:proofErr w:type="spellEnd"/>
                      <w:r w:rsidRPr="00B42904">
                        <w:rPr>
                          <w:rFonts w:asciiTheme="minorHAnsi" w:hAnsiTheme="minorHAnsi" w:eastAsiaTheme="minorHAnsi" w:cstheme="minorBidi"/>
                          <w:lang w:val="en-US" w:eastAsia="en-US"/>
                        </w:rPr>
                        <w:t xml:space="preserve">, Maria </w:t>
                      </w:r>
                      <w:proofErr w:type="spellStart"/>
                      <w:r w:rsidRPr="00B42904">
                        <w:rPr>
                          <w:rFonts w:asciiTheme="minorHAnsi" w:hAnsiTheme="minorHAnsi" w:eastAsiaTheme="minorHAnsi" w:cstheme="minorBidi"/>
                          <w:lang w:val="en-US" w:eastAsia="en-US"/>
                        </w:rPr>
                        <w:t>Prins</w:t>
                      </w:r>
                      <w:proofErr w:type="spellEnd"/>
                      <w:r w:rsidRPr="00B42904">
                        <w:rPr>
                          <w:rFonts w:asciiTheme="minorHAnsi" w:hAnsiTheme="minorHAnsi" w:eastAsiaTheme="minorHAnsi" w:cstheme="minorBidi"/>
                          <w:lang w:val="en-US" w:eastAsia="en-US"/>
                        </w:rPr>
                        <w:t xml:space="preserve">, Edouard </w:t>
                      </w:r>
                      <w:proofErr w:type="spellStart"/>
                      <w:r w:rsidRPr="00B42904">
                        <w:rPr>
                          <w:rFonts w:asciiTheme="minorHAnsi" w:hAnsiTheme="minorHAnsi" w:eastAsiaTheme="minorHAnsi" w:cstheme="minorBidi"/>
                          <w:lang w:val="en-US" w:eastAsia="en-US"/>
                        </w:rPr>
                        <w:t>Tuaillon</w:t>
                      </w:r>
                      <w:proofErr w:type="spellEnd"/>
                      <w:r w:rsidRPr="00B42904">
                        <w:rPr>
                          <w:rFonts w:asciiTheme="minorHAnsi" w:hAnsiTheme="minorHAnsi" w:eastAsiaTheme="minorHAnsi" w:cstheme="minorBidi"/>
                          <w:lang w:val="en-US" w:eastAsia="en-US"/>
                        </w:rPr>
                        <w:t>).</w:t>
                      </w:r>
                    </w:p>
                    <w:p w:rsidR="00B42904" w:rsidP="00B42904" w:rsidRDefault="00B42904" w14:paraId="7923AFB0" w14:textId="3096D88D">
                      <w:r>
                        <w:t>This study meaningfully involved local collaborators who were both residents of and originating from the communities studied. Community mediators from the Maroon and Amerindian populations were recruited directly within the study sites and worked as key partners in the research process, ensuring culturally safe practices, facilitating trust-building, communication, and locally grounded participant engagement. Their involvement reflects our commitment to inclusive, community-</w:t>
                      </w:r>
                      <w:proofErr w:type="spellStart"/>
                      <w:r>
                        <w:t>centred</w:t>
                      </w:r>
                      <w:proofErr w:type="spellEnd"/>
                      <w:r>
                        <w:t xml:space="preserve"> and equitable research practices. While their contributions were essential to the successful implementation of the study, they did not fulfil the internationally </w:t>
                      </w:r>
                      <w:proofErr w:type="spellStart"/>
                      <w:r>
                        <w:t>recognised</w:t>
                      </w:r>
                      <w:proofErr w:type="spellEnd"/>
                      <w:r>
                        <w:t xml:space="preserve"> authorship criteria (ICMJE) for co-authorship. In recognition of their critical role and in line with principles of equitable collaboration and respect for local knowledge, their contributions have been explicitly acknowledged in the Acknowledgements section of the manuscript.</w:t>
                      </w:r>
                    </w:p>
                  </w:txbxContent>
                </v:textbox>
                <w10:wrap xmlns:w10="urn:schemas-microsoft-com:office:word" type="square" anchorx="margin"/>
              </v:shape>
            </w:pict>
          </mc:Fallback>
        </mc:AlternateContent>
      </w:r>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xmlns:w14="http://schemas.microsoft.com/office/word/2010/wordml" w:rsidR="000035D5" w:rsidP="000035D5" w:rsidRDefault="000035D5" w14:paraId="60ACB501" w14:textId="1680A9A8">
      <w:pPr>
        <w:spacing w:before="240" w:after="240"/>
      </w:pP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Pr="004C71C4" w:rsidR="004C71C4">
        <w:t>the journal’s Authorship Policy.</w:t>
      </w:r>
      <w:r w:rsidR="006F5F45">
        <w:t xml:space="preserve"> </w:t>
      </w:r>
      <w:hyperlink w:history="1"/>
    </w:p>
    <w:p xmlns:w14="http://schemas.microsoft.com/office/word/2010/wordml" w:rsidR="000035D5" w:rsidP="000035D5" w:rsidRDefault="000035D5" w14:paraId="5CA8BFC7" w14:textId="663C9E71">
      <w:pPr>
        <w:spacing w:before="240" w:after="240"/>
      </w:pPr>
    </w:p>
    <w:bookmarkEnd w:id="5"/>
    <w:p xmlns:w14="http://schemas.microsoft.com/office/word/2010/wordml" w:rsidRPr="00E004E6" w:rsidR="000035D5" w:rsidP="000035D5" w:rsidRDefault="000035D5" w14:paraId="50D21C05" w14:textId="3654F618">
      <w:pPr>
        <w:rPr>
          <w:b/>
          <w:sz w:val="28"/>
          <w:szCs w:val="28"/>
        </w:rPr>
      </w:pPr>
      <w:r w:rsidRPr="00E004E6">
        <w:rPr>
          <w:b/>
          <w:sz w:val="28"/>
          <w:szCs w:val="28"/>
        </w:rPr>
        <w:t>Human subjects research (e.g. health research, medical research, cross-cultural psychology)</w:t>
      </w:r>
    </w:p>
    <w:p xmlns:w14="http://schemas.microsoft.com/office/word/2010/wordml" w:rsidR="000035D5" w:rsidP="000035D5" w:rsidRDefault="000035D5" w14:paraId="4FCD7FF8" w14:textId="22E27BC1">
      <w:pPr>
        <w:spacing w:before="240" w:after="240"/>
      </w:pPr>
      <w:bookmarkStart w:name="_Hlk73537624" w:id="6"/>
      <w:r>
        <w:t>Did you obtain written informed consent from a representative of the local community or region before the research took place?</w:t>
      </w:r>
      <w:r w:rsidRPr="003B7423">
        <w:t xml:space="preserve"> </w:t>
      </w:r>
      <w:r>
        <w:t xml:space="preserve">How did you establish who speaks for the community? </w:t>
      </w:r>
      <w:bookmarkStart w:name="_Hlk78275784" w:id="7"/>
      <w:r>
        <w:t xml:space="preserve">Details of written informed consent obtained from study participants should be reported separately in the Methods section of your manuscript. </w:t>
      </w:r>
      <w:r w:rsidR="00881E36">
        <w:rPr>
          <w:noProof/>
          <w:lang w:val="en-IN" w:eastAsia="en-IN"/>
        </w:rPr>
        <mc:AlternateContent xmlns:mc="http://schemas.openxmlformats.org/markup-compatibility/2006">
          <mc:Choice Requires="wps">
            <w:drawing>
              <wp:inline xmlns:wp14="http://schemas.microsoft.com/office/word/2010/wordprocessingDrawing" xmlns:wp="http://schemas.openxmlformats.org/drawingml/2006/wordprocessingDrawing" distT="0" distB="0" distL="0" distR="0" wp14:anchorId="65B26451" wp14:editId="6521720B">
                <wp:extent cx="6838950" cy="1414130"/>
                <wp:effectExtent l="0" t="0" r="19050" b="15240"/>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14130"/>
                        </a:xfrm>
                        <a:prstGeom prst="rect">
                          <a:avLst/>
                        </a:prstGeom>
                        <a:solidFill>
                          <a:srgbClr val="FFFFFF"/>
                        </a:solidFill>
                        <a:ln w="9525">
                          <a:solidFill>
                            <a:srgbClr val="193A65"/>
                          </a:solidFill>
                          <a:miter lim="800000"/>
                          <a:headEnd/>
                          <a:tailEnd/>
                        </a:ln>
                      </wps:spPr>
                      <wps:txbx>
                        <w:txbxContent>
                          <w:p w:rsidR="00881E36" w:rsidP="00881E36" w:rsidRDefault="00881E36" w14:paraId="13619D76" w14:textId="00F69124">
                            <w:r>
                              <w:t>Prior to the start of the study, we sought and obtained the approval of the local community authorities (Maroon and Amerindian). Due to the oral tradition of these communities, consent was obtained orally from the recognized community leaders (</w:t>
                            </w:r>
                            <w:r w:rsidRPr="00773EF4" w:rsidR="00773EF4">
                              <w:rPr>
                                <w:i/>
                              </w:rPr>
                              <w:t>capitaines</w:t>
                            </w:r>
                            <w:r w:rsidR="00773EF4">
                              <w:t xml:space="preserve">, </w:t>
                            </w:r>
                            <w:r w:rsidRPr="00773EF4">
                              <w:rPr>
                                <w:i/>
                              </w:rPr>
                              <w:t>Gran Man</w:t>
                            </w:r>
                            <w:r w:rsidR="00773EF4">
                              <w:rPr>
                                <w:i/>
                              </w:rPr>
                              <w:t xml:space="preserve"> </w:t>
                            </w:r>
                            <w:r w:rsidRPr="00773EF4" w:rsidR="00773EF4">
                              <w:t>[local titles]</w:t>
                            </w:r>
                            <w:r w:rsidRPr="00773EF4">
                              <w:t xml:space="preserve">), </w:t>
                            </w:r>
                            <w:r>
                              <w:t>who are regarded as legitimate representatives for decision-making within their communities. Written consent was therefore not obtained at the community level. Details of written informed consent obtained from individual study participants are reported separately in the Methods section of the manuscript (page number 12 “Ethical and regulatory apects”).</w:t>
                            </w:r>
                          </w:p>
                        </w:txbxContent>
                      </wps:txbx>
                      <wps:bodyPr rot="0" vert="horz" wrap="square" lIns="91440" tIns="45720" rIns="91440" bIns="45720" anchor="t" anchorCtr="0">
                        <a:noAutofit/>
                      </wps:bodyPr>
                    </wps:wsp>
                  </a:graphicData>
                </a:graphic>
              </wp:inline>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9" style="width:538.5pt;height:111.35pt;visibility:visible;mso-wrap-style:square;mso-left-percent:-10001;mso-top-percent:-10001;mso-position-horizontal:absolute;mso-position-horizontal-relative:char;mso-position-vertical:absolute;mso-position-vertical-relative:line;mso-left-percent:-10001;mso-top-percent:-10001;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" w14:anchorId="65B26451">
                <v:textbox>
                  <w:txbxContent>
                    <w:p w:rsidR="00881E36" w:rsidP="00881E36" w:rsidRDefault="00881E36" w14:paraId="13619D76" w14:textId="00F69124">
                      <w:r>
                        <w:t>Prior to the start of the study, we sought and obtained the approval of the local community authorities (Maroon and Amerindian). Due to the oral tradition of these communities, consent was obtained orally from the recognized community leaders (</w:t>
                      </w:r>
                      <w:r w:rsidRPr="00773EF4" w:rsidR="00773EF4">
                        <w:rPr>
                          <w:i/>
                        </w:rPr>
                        <w:t>capitaines</w:t>
                      </w:r>
                      <w:r w:rsidR="00773EF4">
                        <w:t xml:space="preserve">, </w:t>
                      </w:r>
                      <w:r w:rsidRPr="00773EF4">
                        <w:rPr>
                          <w:i/>
                        </w:rPr>
                        <w:t>Gran Man</w:t>
                      </w:r>
                      <w:r w:rsidR="00773EF4">
                        <w:rPr>
                          <w:i/>
                        </w:rPr>
                        <w:t xml:space="preserve"> </w:t>
                      </w:r>
                      <w:r w:rsidRPr="00773EF4" w:rsidR="00773EF4">
                        <w:t>[local titles]</w:t>
                      </w:r>
                      <w:r w:rsidRPr="00773EF4">
                        <w:t xml:space="preserve">), </w:t>
                      </w:r>
                      <w:r>
                        <w:t xml:space="preserve">who are regarded as legitimate representatives for decision-making within their communities. Written consent was therefore not obtained at the community level. Details of written informed consent obtained from individual study participants are reported separately in the Methods section of the manuscript (page number 12 “Ethical and regulatory </w:t>
                      </w:r>
                      <w:proofErr w:type="spellStart"/>
                      <w:r>
                        <w:t>apects</w:t>
                      </w:r>
                      <w:proofErr w:type="spellEnd"/>
                      <w:r>
                        <w:t>”).</w:t>
                      </w:r>
                    </w:p>
                  </w:txbxContent>
                </v:textbox>
                <w10:anchorlock xmlns:w10="urn:schemas-microsoft-com:office:word"/>
              </v:shape>
            </w:pict>
          </mc:Fallback>
        </mc:AlternateContent>
      </w:r>
    </w:p>
    <w:bookmarkEnd w:id="7"/>
    <w:p xmlns:w14="http://schemas.microsoft.com/office/word/2010/wordml" w:rsidR="000035D5" w:rsidP="000035D5" w:rsidRDefault="00881E36" w14:paraId="6B9BADC3" w14:textId="6A8A3E22">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7696" behindDoc="0" locked="0" layoutInCell="1" allowOverlap="1" wp14:editId="13015CB2" wp14:anchorId="24C7F3EF">
                <wp:simplePos x="0" y="0"/>
                <wp:positionH relativeFrom="margin">
                  <wp:posOffset>0</wp:posOffset>
                </wp:positionH>
                <wp:positionV relativeFrom="paragraph">
                  <wp:posOffset>464820</wp:posOffset>
                </wp:positionV>
                <wp:extent cx="6838950" cy="1626235"/>
                <wp:effectExtent l="0" t="0" r="19050" b="1206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626235"/>
                        </a:xfrm>
                        <a:prstGeom prst="rect">
                          <a:avLst/>
                        </a:prstGeom>
                        <a:solidFill>
                          <a:srgbClr val="FFFFFF"/>
                        </a:solidFill>
                        <a:ln w="9525">
                          <a:solidFill>
                            <a:srgbClr val="193A65"/>
                          </a:solidFill>
                          <a:miter lim="800000"/>
                          <a:headEnd/>
                          <a:tailEnd/>
                        </a:ln>
                      </wps:spPr>
                      <wps:txbx>
                        <w:txbxContent>
                          <w:p w:rsidR="000035D5" w:rsidP="000035D5" w:rsidRDefault="00E31EC4" w14:paraId="6D21B23F" w14:textId="6E9C7D06">
                            <w:r>
                              <w:t xml:space="preserve">Members of the local communities (Maroon and Amerindian) were actively engaged in methodological aspects of the study, including advising on culturally appropriate modes of communication, participant engagement strategies, and the practical organization of fieldwork. </w:t>
                            </w:r>
                            <w:r w:rsidR="0091075B">
                              <w:t xml:space="preserve">In fact we expanded the region for including participants per special request/demand of the </w:t>
                            </w:r>
                            <w:r w:rsidR="0091075B">
                              <w:rPr>
                                <w:i/>
                              </w:rPr>
                              <w:t>Gran Man.</w:t>
                            </w:r>
                            <w:r w:rsidR="0091075B">
                              <w:t xml:space="preserve"> </w:t>
                            </w:r>
                            <w:r>
                              <w:t>In addition, input was sought from local health actors, including healthcare providers and some traditional practitioners, to ensure the study design was aligned with local healthcare practices and community expectations. While the overall research topic—viral hepatitis—was determined by the scope of the funded grant, the contributions of community members and local health actors were essential for adapting the study procedures to the local context and ensuring meaningful and ethical particip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0" style="position:absolute;margin-left:0;margin-top:36.6pt;width:538.5pt;height:128.0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" w14:anchorId="24C7F3EF">
                <v:textbox>
                  <w:txbxContent>
                    <w:p w:rsidR="000035D5" w:rsidP="000035D5" w:rsidRDefault="00E31EC4" w14:paraId="6D21B23F" w14:textId="6E9C7D06">
                      <w:r>
                        <w:t xml:space="preserve">Members of the local communities (Maroon and Amerindian) were actively engaged in methodological aspects of the study, including advising on culturally appropriate modes of communication, participant engagement strategies, and the practical organization of fieldwork. </w:t>
                      </w:r>
                      <w:r w:rsidR="0091075B">
                        <w:t xml:space="preserve">In </w:t>
                      </w:r>
                      <w:proofErr w:type="gramStart"/>
                      <w:r w:rsidR="0091075B">
                        <w:t>fac</w:t>
                      </w:r>
                      <w:bookmarkStart w:name="_GoBack" w:id="8"/>
                      <w:bookmarkEnd w:id="8"/>
                      <w:r w:rsidR="0091075B">
                        <w:t>t</w:t>
                      </w:r>
                      <w:proofErr w:type="gramEnd"/>
                      <w:r w:rsidR="0091075B">
                        <w:t xml:space="preserve"> we expanded the region for including participants per special request/demand of the </w:t>
                      </w:r>
                      <w:r w:rsidR="0091075B">
                        <w:rPr>
                          <w:i/>
                        </w:rPr>
                        <w:t>Gran Man.</w:t>
                      </w:r>
                      <w:r w:rsidR="0091075B">
                        <w:t xml:space="preserve"> </w:t>
                      </w:r>
                      <w:r>
                        <w:t>In addition, input was sought from local health actors, including healthcare providers and some traditional practitioners, to ensure the study design was aligned with local healthcare practices and community expectations. While the overall research topic—viral hepatitis—was determined by the scope of the funded grant, the contributions of community members and local health actors were essential for adapting the study procedures to the local context and ensuring meaningful and ethical participation.</w:t>
                      </w:r>
                    </w:p>
                  </w:txbxContent>
                </v:textbox>
                <w10:wrap xmlns:w10="urn:schemas-microsoft-com:office:word" type="topAndBottom" anchorx="margin"/>
              </v:shape>
            </w:pict>
          </mc:Fallback>
        </mc:AlternateContent>
      </w:r>
      <w:r w:rsidR="000035D5">
        <w:t xml:space="preserve">How did members of the local community provide input on the aims of the research investigation, its methodology, and its anticipated outcome(s)? </w:t>
      </w:r>
    </w:p>
    <w:p xmlns:w14="http://schemas.microsoft.com/office/word/2010/wordml" w:rsidR="000035D5" w:rsidP="000035D5" w:rsidRDefault="00773EF4" w14:paraId="4E65FA24" w14:textId="547E9C61">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9744" behindDoc="0" locked="0" layoutInCell="1" allowOverlap="1" wp14:editId="38229144" wp14:anchorId="1A7A99EA">
                <wp:simplePos x="0" y="0"/>
                <wp:positionH relativeFrom="margin">
                  <wp:posOffset>0</wp:posOffset>
                </wp:positionH>
                <wp:positionV relativeFrom="paragraph">
                  <wp:posOffset>2084070</wp:posOffset>
                </wp:positionV>
                <wp:extent cx="6838950" cy="1668780"/>
                <wp:effectExtent l="0" t="0" r="19050" b="2667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668780"/>
                        </a:xfrm>
                        <a:prstGeom prst="rect">
                          <a:avLst/>
                        </a:prstGeom>
                        <a:solidFill>
                          <a:srgbClr val="FFFFFF"/>
                        </a:solidFill>
                        <a:ln w="9525">
                          <a:solidFill>
                            <a:srgbClr val="193A65"/>
                          </a:solidFill>
                          <a:miter lim="800000"/>
                          <a:headEnd/>
                          <a:tailEnd/>
                        </a:ln>
                      </wps:spPr>
                      <wps:txbx>
                        <w:txbxContent>
                          <w:p w:rsidR="000035D5" w:rsidP="000035D5" w:rsidRDefault="00773EF4" w14:paraId="53B10E27" w14:textId="514DC024">
                            <w:r>
                              <w:t>Engagement with local stakeholders and the entourage of the traditional chiefs, including older community members who were less likely to be proficient in the official languages, was conducted in the language of their choice. Most stakeholders were proficient in the official language of their territory (French in French Guiana, Dutch in Suriname), but interpreters were provided whenever needed to ensure clear communication and mutual understanding. This approach recognized and respected local governance structures and the authority of the chiefs’ representatives, allowing all participants to contribute meaningfully to discussions on study methodology and implementation while ensuring that language barriers did not limit their particip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1" style="position:absolute;margin-left:0;margin-top:164.1pt;width:538.5pt;height:131.4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" w14:anchorId="1A7A99EA">
                <v:textbox>
                  <w:txbxContent>
                    <w:p w:rsidR="000035D5" w:rsidP="000035D5" w:rsidRDefault="00773EF4" w14:paraId="53B10E27" w14:textId="514DC024">
                      <w:r>
                        <w:t>Engagement with local stakeholders and the entourage of the traditional chiefs, including older community members who were less likely to be proficient in the official languages, was conducted in the language of their choice. Most stakeholders were proficient in the official language of their territory (French in French Guiana, Dutch in Suriname), but interpreters were provided whenever needed to ensure clear communication and mutual understanding. This approach recognized and respected local governance structures and the authority of the chiefs’ representatives, allowing all participants to contribute meaningfully to discussions on study methodology and implementation while ensuring that language barriers did not limit their participation.</w:t>
                      </w:r>
                    </w:p>
                  </w:txbxContent>
                </v:textbox>
                <w10:wrap xmlns:w10="urn:schemas-microsoft-com:office:word"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6"/>
    <w:p xmlns:w14="http://schemas.microsoft.com/office/word/2010/wordml" w:rsidR="000035D5" w:rsidP="000035D5" w:rsidRDefault="00773EF4" w14:paraId="393A0AEC" w14:textId="126ED751">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1792" behindDoc="0" locked="0" layoutInCell="1" allowOverlap="1" wp14:editId="6D6AE9B7" wp14:anchorId="0D25BCA0">
                <wp:simplePos x="0" y="0"/>
                <wp:positionH relativeFrom="margin">
                  <wp:posOffset>0</wp:posOffset>
                </wp:positionH>
                <wp:positionV relativeFrom="paragraph">
                  <wp:posOffset>769620</wp:posOffset>
                </wp:positionV>
                <wp:extent cx="6838950" cy="1477645"/>
                <wp:effectExtent l="0" t="0" r="19050" b="2730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77645"/>
                        </a:xfrm>
                        <a:prstGeom prst="rect">
                          <a:avLst/>
                        </a:prstGeom>
                        <a:solidFill>
                          <a:srgbClr val="FFFFFF"/>
                        </a:solidFill>
                        <a:ln w="9525">
                          <a:solidFill>
                            <a:srgbClr val="193A65"/>
                          </a:solidFill>
                          <a:miter lim="800000"/>
                          <a:headEnd/>
                          <a:tailEnd/>
                        </a:ln>
                      </wps:spPr>
                      <wps:txbx>
                        <w:txbxContent>
                          <w:p w:rsidR="000035D5" w:rsidP="000035D5" w:rsidRDefault="0073409E" w14:paraId="63B5C0C8" w14:textId="77F1689A">
                            <w:r>
                              <w:t>Yes, the findings will be shared with stakeholders in the communities where the research was conducted. We will prepare a lay summary of the results, translated into the relevant local languages (French, Dutch, Portuguese, and the main Indigenous languages). The summary will be presented during future visits to the region, using accessible formats such as printed copies, presentations, or posters, and communicated by local team members. This approach ensures that results are understandable, culturally appropriate, and reach both community representatives and local health act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2" style="position:absolute;margin-left:0;margin-top:60.6pt;width:538.5pt;height:116.3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" w14:anchorId="0D25BCA0">
                <v:textbox>
                  <w:txbxContent>
                    <w:p w:rsidR="000035D5" w:rsidP="000035D5" w:rsidRDefault="0073409E" w14:paraId="63B5C0C8" w14:textId="77F1689A">
                      <w:r>
                        <w:t>Yes, the findings will be shared with stakeholders in the communities where the research was conducted. We will prepare a lay summary of the results, translated into the relevant local languages (French, Dutch, Portuguese, and the main Indigenous languages). The summary will be presented during future visits to the region, using accessible formats such as printed copies, presentations, or posters, and communicated by local team members. This approach ensures that results are understandable, culturally appropriate, and reach both community representatives and local health actors.</w:t>
                      </w:r>
                    </w:p>
                  </w:txbxContent>
                </v:textbox>
                <w10:wrap xmlns:w10="urn:schemas-microsoft-com:office:word"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xmlns:w14="http://schemas.microsoft.com/office/word/2010/wordml" w:rsidR="000035D5" w:rsidP="000035D5" w:rsidRDefault="000035D5" w14:paraId="02C1E365" w14:textId="5243E9D8">
      <w:pPr>
        <w:spacing w:before="240" w:after="240"/>
        <w:rPr>
          <w:b/>
        </w:rPr>
      </w:pPr>
    </w:p>
    <w:p xmlns:w14="http://schemas.microsoft.com/office/word/2010/wordml" w:rsidRPr="00E004E6" w:rsidR="000035D5" w:rsidP="000035D5" w:rsidRDefault="000035D5" w14:paraId="633D3D21" w14:textId="6B939F32">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xmlns:w14="http://schemas.microsoft.com/office/word/2010/wordml" w:rsidR="000035D5" w:rsidP="000035D5" w:rsidRDefault="000035D5" w14:paraId="3F5F17F9" w14:textId="648534F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3840" behindDoc="0" locked="0" layoutInCell="1" allowOverlap="1" wp14:editId="654F0A6E" wp14:anchorId="5C1A4D03">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1137F5" w14:paraId="02348124" w14:textId="5B5DB85A">
                            <w:r>
                              <w:t>Not applicable (no non-human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3"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w14:anchorId="5C1A4D03">
                <v:textbox>
                  <w:txbxContent>
                    <w:p w:rsidR="000035D5" w:rsidP="000035D5" w:rsidRDefault="001137F5" w14:paraId="02348124" w14:textId="5B5DB85A">
                      <w:r>
                        <w:t>Not applicable (no non-human research)</w:t>
                      </w:r>
                    </w:p>
                  </w:txbxContent>
                </v:textbox>
                <w10:wrap xmlns:w10="urn:schemas-microsoft-com:office:word"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xmlns:w14="http://schemas.microsoft.com/office/word/2010/wordml" w:rsidR="000035D5" w:rsidP="000035D5" w:rsidRDefault="000035D5" w14:paraId="3045D621" w14:textId="04E51C8E">
      <w:pPr>
        <w:spacing w:after="240"/>
      </w:pPr>
    </w:p>
    <w:p xmlns:w14="http://schemas.microsoft.com/office/word/2010/wordml" w:rsidR="000035D5" w:rsidP="000035D5" w:rsidRDefault="000035D5" w14:paraId="3E277509" w14:textId="13027BD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5888" behindDoc="0" locked="0" layoutInCell="1" allowOverlap="1" wp14:editId="6156E16B" wp14:anchorId="514DF57D">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1137F5" w:rsidP="001137F5" w:rsidRDefault="001137F5" w14:paraId="3C0C5809" w14:textId="77777777">
                            <w:r>
                              <w:t>Not applicable (no non-human research)</w:t>
                            </w:r>
                          </w:p>
                          <w:p w:rsidR="000035D5" w:rsidP="000035D5" w:rsidRDefault="000035D5" w14:paraId="7E9D1D64" w14:textId="777777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4"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w14:anchorId="514DF57D">
                <v:textbox>
                  <w:txbxContent>
                    <w:p w:rsidR="001137F5" w:rsidP="001137F5" w:rsidRDefault="001137F5" w14:paraId="3C0C5809" w14:textId="77777777">
                      <w:r>
                        <w:t>Not applicable (no non-human research)</w:t>
                      </w:r>
                    </w:p>
                    <w:p w:rsidR="000035D5" w:rsidP="000035D5" w:rsidRDefault="000035D5" w14:paraId="7E9D1D64" w14:textId="77777777"/>
                  </w:txbxContent>
                </v:textbox>
                <w10:wrap xmlns:w10="urn:schemas-microsoft-com:office:word"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xmlns:w14="http://schemas.microsoft.com/office/word/2010/wordml" w:rsidR="000035D5" w:rsidP="000035D5" w:rsidRDefault="000035D5" w14:paraId="2AEDC4A1" w14:textId="0A8B09C5">
      <w:pPr>
        <w:spacing w:after="240"/>
      </w:pPr>
    </w:p>
    <w:p xmlns:w14="http://schemas.microsoft.com/office/word/2010/wordml" w:rsidR="000035D5" w:rsidP="000035D5" w:rsidRDefault="000035D5" w14:paraId="0AC1C259" w14:textId="151B4C4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7936" behindDoc="0" locked="0" layoutInCell="1" allowOverlap="1" wp14:editId="534AA48C" wp14:anchorId="75C35289">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1137F5" w:rsidP="001137F5" w:rsidRDefault="001137F5" w14:paraId="409A3719" w14:textId="77777777">
                            <w:r>
                              <w:t>Not applicable (no non-human research)</w:t>
                            </w:r>
                          </w:p>
                          <w:p w:rsidR="000035D5" w:rsidP="000035D5" w:rsidRDefault="000035D5" w14:paraId="34BB3CFA" w14:textId="777777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5"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w14:anchorId="75C35289">
                <v:textbox>
                  <w:txbxContent>
                    <w:p w:rsidR="001137F5" w:rsidP="001137F5" w:rsidRDefault="001137F5" w14:paraId="409A3719" w14:textId="77777777">
                      <w:r>
                        <w:t>Not applicable (no non-human research)</w:t>
                      </w:r>
                    </w:p>
                    <w:p w:rsidR="000035D5" w:rsidP="000035D5" w:rsidRDefault="000035D5" w14:paraId="34BB3CFA" w14:textId="77777777"/>
                  </w:txbxContent>
                </v:textbox>
                <w10:wrap xmlns:w10="urn:schemas-microsoft-com:office:word"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xmlns:w14="http://schemas.microsoft.com/office/word/2010/wordml" w:rsidR="000035D5" w:rsidP="000035D5" w:rsidRDefault="000035D5" w14:paraId="2F1E33F0" w14:textId="4FA8ADAB">
      <w:pPr>
        <w:spacing w:after="240"/>
      </w:pPr>
    </w:p>
    <w:p xmlns:w14="http://schemas.microsoft.com/office/word/2010/wordml" w:rsidR="000035D5" w:rsidP="000035D5" w:rsidRDefault="000035D5" w14:paraId="46498F46" w14:textId="0259551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9984" behindDoc="0" locked="0" layoutInCell="1" allowOverlap="1" wp14:editId="3823456D" wp14:anchorId="4FA6D75F">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1137F5" w:rsidP="001137F5" w:rsidRDefault="001137F5" w14:paraId="77408E26" w14:textId="77777777">
                            <w:r>
                              <w:t>Not applicable (no non-human research)</w:t>
                            </w:r>
                          </w:p>
                          <w:p w:rsidR="000035D5" w:rsidP="000035D5" w:rsidRDefault="000035D5" w14:paraId="75D923C4" w14:textId="777777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6"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w14:anchorId="4FA6D75F">
                <v:textbox>
                  <w:txbxContent>
                    <w:p w:rsidR="001137F5" w:rsidP="001137F5" w:rsidRDefault="001137F5" w14:paraId="77408E26" w14:textId="77777777">
                      <w:r>
                        <w:t>Not applicable (no non-human research)</w:t>
                      </w:r>
                    </w:p>
                    <w:p w:rsidR="000035D5" w:rsidP="000035D5" w:rsidRDefault="000035D5" w14:paraId="75D923C4" w14:textId="77777777"/>
                  </w:txbxContent>
                </v:textbox>
                <w10:wrap xmlns:w10="urn:schemas-microsoft-com:office:word"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xmlns:w14="http://schemas.microsoft.com/office/word/2010/wordml" w:rsidR="000035D5" w:rsidP="000035D5" w:rsidRDefault="000035D5" w14:paraId="5BC0285B" w14:textId="276FAD55">
      <w:pPr>
        <w:spacing w:after="240"/>
      </w:pPr>
    </w:p>
    <w:p xmlns:w14="http://schemas.microsoft.com/office/word/2010/wordml" w:rsidR="000035D5" w:rsidP="000035D5" w:rsidRDefault="000035D5" w14:paraId="0F0A3A16" w14:textId="78CA8D8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92032" behindDoc="0" locked="0" layoutInCell="1" allowOverlap="1" wp14:editId="0DA50EAD" wp14:anchorId="54EB59D2">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1137F5" w:rsidP="001137F5" w:rsidRDefault="001137F5" w14:paraId="029A405E" w14:textId="77777777">
                            <w:r>
                              <w:t>Not applicable (no non-human research)</w:t>
                            </w:r>
                          </w:p>
                          <w:p w:rsidR="000035D5" w:rsidP="000035D5" w:rsidRDefault="000035D5" w14:paraId="6CB35C38" w14:textId="777777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7"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w14:anchorId="54EB59D2">
                <v:textbox>
                  <w:txbxContent>
                    <w:p w:rsidR="001137F5" w:rsidP="001137F5" w:rsidRDefault="001137F5" w14:paraId="029A405E" w14:textId="77777777">
                      <w:r>
                        <w:t>Not applicable (no non-human research)</w:t>
                      </w:r>
                    </w:p>
                    <w:p w:rsidR="000035D5" w:rsidP="000035D5" w:rsidRDefault="000035D5" w14:paraId="6CB35C38" w14:textId="77777777"/>
                  </w:txbxContent>
                </v:textbox>
                <w10:wrap xmlns:w10="urn:schemas-microsoft-com:office:word" type="topAndBottom" anchorx="margin"/>
              </v:shape>
            </w:pict>
          </mc:Fallback>
        </mc:AlternateContent>
      </w:r>
      <w:r>
        <w:t>If your manuscript includes photographs of human remains please indicate whether authors obtained permission from descendants or affiliated cultural communities to do so.</w:t>
      </w:r>
    </w:p>
    <w:p xmlns:w14="http://schemas.microsoft.com/office/word/2010/wordml" w:rsidR="000035D5" w:rsidP="000035D5" w:rsidRDefault="000035D5" w14:paraId="63090937" w14:textId="5DC20F1C">
      <w:pPr>
        <w:spacing w:after="240"/>
      </w:pPr>
    </w:p>
    <w:p xmlns:w14="http://schemas.microsoft.com/office/word/2010/wordml" w:rsidRPr="00F57A3B" w:rsidR="00D61832" w:rsidRDefault="009A6E87" w14:paraId="08132935" w14:textId="77777777">
      <w:pPr>
        <w:rPr>
          <w:rFonts w:ascii="Arial" w:hAnsi="Arial" w:cs="Arial"/>
        </w:rPr>
      </w:pPr>
    </w:p>
    <w:sectPr w:rsidRPr="00F57A3B" w:rsidR="00D61832" w:rsidSect="00F57A3B">
      <w:headerReference xmlns:r="http://schemas.openxmlformats.org/officeDocument/2006/relationships" w:type="default" r:id="rId8"/>
      <w:pgSz w:w="12240" w:h="15840"/>
      <w:pgMar w:top="1109" w:right="720" w:bottom="720" w:left="720" w:header="360" w:footer="720" w:gutter="0"/>
      <w:cols w:space="720"/>
      <w:docGrid w:linePitch="360"/>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xmlns:w14="http://schemas.microsoft.com/office/word/2010/wordml" w:rsidR="00FA2582" w:rsidP="00F57A3B" w:rsidRDefault="00FA2582" w14:paraId="6C413F21" w14:textId="77777777">
      <w:r>
        <w:separator/>
      </w:r>
    </w:p>
  </w:endnote>
  <w:endnote xmlns:w="http://schemas.openxmlformats.org/wordprocessingml/2006/main" w:type="continuationSeparator" w:id="0">
    <w:p xmlns:w14="http://schemas.microsoft.com/office/word/2010/wordml" w:rsidR="00FA2582" w:rsidP="00F57A3B" w:rsidRDefault="00FA2582" w14:paraId="425A378E"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ngal">
    <w:altName w:val="Courier New"/>
    <w:panose1 w:val="00000400000000000000"/>
    <w:charset w:val="00"/>
    <w:family w:val="roman"/>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xmlns:w14="http://schemas.microsoft.com/office/word/2010/wordml" w:rsidR="00FA2582" w:rsidP="00F57A3B" w:rsidRDefault="00FA2582" w14:paraId="2AE795E6" w14:textId="77777777">
      <w:r>
        <w:separator/>
      </w:r>
    </w:p>
  </w:footnote>
  <w:footnote xmlns:w="http://schemas.openxmlformats.org/wordprocessingml/2006/main" w:type="continuationSeparator" w:id="0">
    <w:p xmlns:w14="http://schemas.microsoft.com/office/word/2010/wordml" w:rsidR="00FA2582" w:rsidP="00F57A3B" w:rsidRDefault="00FA2582" w14:paraId="535B730E"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IN" w:eastAsia="en-IN"/>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IN" w:eastAsia="en-IN"/>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D234D9"/>
    <w:multiLevelType w:val="hybridMultilevel"/>
    <w:tmpl w:val="D8B2D82A"/>
    <w:lvl w:ilvl="0" w:tplc="57E0B720">
      <w:start w:val="1"/>
      <w:numFmt w:val="bullet"/>
      <w:lvlText w:val="-"/>
      <w:lvlJc w:val="left"/>
      <w:pPr>
        <w:ind w:left="720" w:hanging="360"/>
      </w:pPr>
      <w:rPr>
        <w:rFonts w:hint="default" w:ascii="Calibri" w:hAnsi="Calibri" w:cs="Calibri" w:eastAsiaTheme="minorHAnsi"/>
      </w:rPr>
    </w:lvl>
    <w:lvl w:ilvl="1" w:tplc="040C0003" w:tentative="1">
      <w:start w:val="1"/>
      <w:numFmt w:val="bullet"/>
      <w:lvlText w:val="o"/>
      <w:lvlJc w:val="left"/>
      <w:pPr>
        <w:ind w:left="1440" w:hanging="360"/>
      </w:pPr>
      <w:rPr>
        <w:rFonts w:hint="default" w:ascii="Courier New" w:hAnsi="Courier New" w:cs="Courier New"/>
      </w:rPr>
    </w:lvl>
    <w:lvl w:ilvl="2" w:tplc="040C0005" w:tentative="1">
      <w:start w:val="1"/>
      <w:numFmt w:val="bullet"/>
      <w:lvlText w:val=""/>
      <w:lvlJc w:val="left"/>
      <w:pPr>
        <w:ind w:left="2160" w:hanging="360"/>
      </w:pPr>
      <w:rPr>
        <w:rFonts w:hint="default" w:ascii="Wingdings" w:hAnsi="Wingdings"/>
      </w:rPr>
    </w:lvl>
    <w:lvl w:ilvl="3" w:tplc="040C0001" w:tentative="1">
      <w:start w:val="1"/>
      <w:numFmt w:val="bullet"/>
      <w:lvlText w:val=""/>
      <w:lvlJc w:val="left"/>
      <w:pPr>
        <w:ind w:left="2880" w:hanging="360"/>
      </w:pPr>
      <w:rPr>
        <w:rFonts w:hint="default" w:ascii="Symbol" w:hAnsi="Symbol"/>
      </w:rPr>
    </w:lvl>
    <w:lvl w:ilvl="4" w:tplc="040C0003" w:tentative="1">
      <w:start w:val="1"/>
      <w:numFmt w:val="bullet"/>
      <w:lvlText w:val="o"/>
      <w:lvlJc w:val="left"/>
      <w:pPr>
        <w:ind w:left="3600" w:hanging="360"/>
      </w:pPr>
      <w:rPr>
        <w:rFonts w:hint="default" w:ascii="Courier New" w:hAnsi="Courier New" w:cs="Courier New"/>
      </w:rPr>
    </w:lvl>
    <w:lvl w:ilvl="5" w:tplc="040C0005" w:tentative="1">
      <w:start w:val="1"/>
      <w:numFmt w:val="bullet"/>
      <w:lvlText w:val=""/>
      <w:lvlJc w:val="left"/>
      <w:pPr>
        <w:ind w:left="4320" w:hanging="360"/>
      </w:pPr>
      <w:rPr>
        <w:rFonts w:hint="default" w:ascii="Wingdings" w:hAnsi="Wingdings"/>
      </w:rPr>
    </w:lvl>
    <w:lvl w:ilvl="6" w:tplc="040C0001" w:tentative="1">
      <w:start w:val="1"/>
      <w:numFmt w:val="bullet"/>
      <w:lvlText w:val=""/>
      <w:lvlJc w:val="left"/>
      <w:pPr>
        <w:ind w:left="5040" w:hanging="360"/>
      </w:pPr>
      <w:rPr>
        <w:rFonts w:hint="default" w:ascii="Symbol" w:hAnsi="Symbol"/>
      </w:rPr>
    </w:lvl>
    <w:lvl w:ilvl="7" w:tplc="040C0003" w:tentative="1">
      <w:start w:val="1"/>
      <w:numFmt w:val="bullet"/>
      <w:lvlText w:val="o"/>
      <w:lvlJc w:val="left"/>
      <w:pPr>
        <w:ind w:left="5760" w:hanging="360"/>
      </w:pPr>
      <w:rPr>
        <w:rFonts w:hint="default" w:ascii="Courier New" w:hAnsi="Courier New" w:cs="Courier New"/>
      </w:rPr>
    </w:lvl>
    <w:lvl w:ilvl="8" w:tplc="040C0005" w:tentative="1">
      <w:start w:val="1"/>
      <w:numFmt w:val="bullet"/>
      <w:lvlText w:val=""/>
      <w:lvlJc w:val="left"/>
      <w:pPr>
        <w:ind w:left="6480" w:hanging="360"/>
      </w:pPr>
      <w:rPr>
        <w:rFonts w:hint="default" w:ascii="Wingdings" w:hAnsi="Wingdings"/>
      </w:rPr>
    </w:lvl>
  </w:abstractNum>
  <w:abstractNum w:abstractNumId="1" w15:restartNumberingAfterBreak="0">
    <w:nsid w:val="71296F34"/>
    <w:multiLevelType w:val="hybridMultilevel"/>
    <w:tmpl w:val="279027E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71E64216"/>
    <w:multiLevelType w:val="hybridMultilevel"/>
    <w:tmpl w:val="A4D87D9C"/>
    <w:lvl w:ilvl="0" w:tplc="71C2A24C">
      <w:start w:val="1"/>
      <w:numFmt w:val="bullet"/>
      <w:lvlText w:val="-"/>
      <w:lvlJc w:val="left"/>
      <w:pPr>
        <w:ind w:left="720" w:hanging="360"/>
      </w:pPr>
      <w:rPr>
        <w:rFonts w:hint="default" w:ascii="Calibri" w:hAnsi="Calibri" w:cs="Calibri" w:eastAsiaTheme="minorHAnsi"/>
      </w:rPr>
    </w:lvl>
    <w:lvl w:ilvl="1" w:tplc="040C0003" w:tentative="1">
      <w:start w:val="1"/>
      <w:numFmt w:val="bullet"/>
      <w:lvlText w:val="o"/>
      <w:lvlJc w:val="left"/>
      <w:pPr>
        <w:ind w:left="1440" w:hanging="360"/>
      </w:pPr>
      <w:rPr>
        <w:rFonts w:hint="default" w:ascii="Courier New" w:hAnsi="Courier New" w:cs="Courier New"/>
      </w:rPr>
    </w:lvl>
    <w:lvl w:ilvl="2" w:tplc="040C0005" w:tentative="1">
      <w:start w:val="1"/>
      <w:numFmt w:val="bullet"/>
      <w:lvlText w:val=""/>
      <w:lvlJc w:val="left"/>
      <w:pPr>
        <w:ind w:left="2160" w:hanging="360"/>
      </w:pPr>
      <w:rPr>
        <w:rFonts w:hint="default" w:ascii="Wingdings" w:hAnsi="Wingdings"/>
      </w:rPr>
    </w:lvl>
    <w:lvl w:ilvl="3" w:tplc="040C0001" w:tentative="1">
      <w:start w:val="1"/>
      <w:numFmt w:val="bullet"/>
      <w:lvlText w:val=""/>
      <w:lvlJc w:val="left"/>
      <w:pPr>
        <w:ind w:left="2880" w:hanging="360"/>
      </w:pPr>
      <w:rPr>
        <w:rFonts w:hint="default" w:ascii="Symbol" w:hAnsi="Symbol"/>
      </w:rPr>
    </w:lvl>
    <w:lvl w:ilvl="4" w:tplc="040C0003" w:tentative="1">
      <w:start w:val="1"/>
      <w:numFmt w:val="bullet"/>
      <w:lvlText w:val="o"/>
      <w:lvlJc w:val="left"/>
      <w:pPr>
        <w:ind w:left="3600" w:hanging="360"/>
      </w:pPr>
      <w:rPr>
        <w:rFonts w:hint="default" w:ascii="Courier New" w:hAnsi="Courier New" w:cs="Courier New"/>
      </w:rPr>
    </w:lvl>
    <w:lvl w:ilvl="5" w:tplc="040C0005" w:tentative="1">
      <w:start w:val="1"/>
      <w:numFmt w:val="bullet"/>
      <w:lvlText w:val=""/>
      <w:lvlJc w:val="left"/>
      <w:pPr>
        <w:ind w:left="4320" w:hanging="360"/>
      </w:pPr>
      <w:rPr>
        <w:rFonts w:hint="default" w:ascii="Wingdings" w:hAnsi="Wingdings"/>
      </w:rPr>
    </w:lvl>
    <w:lvl w:ilvl="6" w:tplc="040C0001" w:tentative="1">
      <w:start w:val="1"/>
      <w:numFmt w:val="bullet"/>
      <w:lvlText w:val=""/>
      <w:lvlJc w:val="left"/>
      <w:pPr>
        <w:ind w:left="5040" w:hanging="360"/>
      </w:pPr>
      <w:rPr>
        <w:rFonts w:hint="default" w:ascii="Symbol" w:hAnsi="Symbol"/>
      </w:rPr>
    </w:lvl>
    <w:lvl w:ilvl="7" w:tplc="040C0003" w:tentative="1">
      <w:start w:val="1"/>
      <w:numFmt w:val="bullet"/>
      <w:lvlText w:val="o"/>
      <w:lvlJc w:val="left"/>
      <w:pPr>
        <w:ind w:left="5760" w:hanging="360"/>
      </w:pPr>
      <w:rPr>
        <w:rFonts w:hint="default" w:ascii="Courier New" w:hAnsi="Courier New" w:cs="Courier New"/>
      </w:rPr>
    </w:lvl>
    <w:lvl w:ilvl="8" w:tplc="040C0005" w:tentative="1">
      <w:start w:val="1"/>
      <w:numFmt w:val="bullet"/>
      <w:lvlText w:val=""/>
      <w:lvlJc w:val="left"/>
      <w:pPr>
        <w:ind w:left="6480" w:hanging="360"/>
      </w:pPr>
      <w:rPr>
        <w:rFonts w:hint="default" w:ascii="Wingdings" w:hAnsi="Wingdings"/>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Inclusivity-in-global-research-questionnaire2a1404e7-d0e8-4ad3-8ea1-8174c93403a1"/>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F57A3B"/>
      <w:rsid w:val="000035D5"/>
      <w:rsid w:val="00012B05"/>
      <w:rsid w:val="000D1F23"/>
      <w:rsid w:val="000F365D"/>
      <w:rsid w:val="0011362B"/>
      <w:rsid w:val="001137F5"/>
      <w:rsid w:val="00116E71"/>
      <w:rsid w:val="00257148"/>
      <w:rsid w:val="00335779"/>
      <w:rsid w:val="003970AF"/>
      <w:rsid w:val="004A7A57"/>
      <w:rsid w:val="004C71C4"/>
      <w:rsid w:val="00515BC0"/>
      <w:rsid w:val="00541C18"/>
      <w:rsid w:val="00580384"/>
      <w:rsid w:val="005F724C"/>
      <w:rsid w:val="0069423E"/>
      <w:rsid w:val="006D205B"/>
      <w:rsid w:val="006F5F45"/>
      <w:rsid w:val="0073409E"/>
      <w:rsid w:val="007662B6"/>
      <w:rsid w:val="00773EF4"/>
      <w:rsid w:val="007C4D19"/>
      <w:rsid w:val="00831ADE"/>
      <w:rsid w:val="00841F25"/>
      <w:rsid w:val="00881E36"/>
      <w:rsid w:val="0091075B"/>
      <w:rsid w:val="009364D9"/>
      <w:rsid w:val="0094241C"/>
      <w:rsid w:val="009A6E87"/>
      <w:rsid w:val="00A43F5B"/>
      <w:rsid w:val="00A46D12"/>
      <w:rsid w:val="00A961CD"/>
      <w:rsid w:val="00AD410C"/>
      <w:rsid w:val="00B42904"/>
      <w:rsid w:val="00BD19EC"/>
      <w:rsid w:val="00CA3264"/>
      <w:rsid w:val="00D07E63"/>
      <w:rsid w:val="00D2317E"/>
      <w:rsid w:val="00D84CCB"/>
      <w:rsid w:val="00E004E6"/>
      <w:rsid w:val="00E31EC4"/>
      <w:rsid w:val="00E36AC4"/>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ListParagraph">
      <w:name w:val="List Paragraph"/>
      <w:basedOn w:val="Normal"/>
      <w:uiPriority w:val="34"/>
      <w:qFormat/>
      <w:rsid w:val="00D2317E"/>
      <w:pPr>
        <w:ind w:left="720"/>
        <w:contextualSpacing/>
      </w:pPr>
    </w:style>
    <w:style w:type="paragraph" w:styleId="NormalWeb">
      <w:name w:val="Normal (Web)"/>
      <w:basedOn w:val="Normal"/>
      <w:uiPriority w:val="99"/>
      <w:unhideWhenUsed/>
      <w:rsid w:val="00B42904"/>
      <w:pPr>
        <w:spacing w:before="100" w:beforeAutospacing="1" w:after="100" w:afterAutospacing="1"/>
      </w:pPr>
      <w:rPr>
        <w:rFonts w:ascii="Times New Roman" w:eastAsia="Times New Roman" w:hAnsi="Times New Roman" w:cs="Times New Roman"/>
        <w:lang w:val="fr-FR" w:eastAsia="fr-FR"/>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7468158">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header" Target="header1.xml" Id="rId8"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webSettings" Target="webSettings.xml" Id="rId5" /><Relationship Type="http://schemas.openxmlformats.org/officeDocument/2006/relationships/theme" Target="theme/theme1.xml" Id="rId10" /><Relationship Type="http://schemas.openxmlformats.org/officeDocument/2006/relationships/settings" Target="settings.xml" Id="rId4" /><Relationship Type="http://schemas.openxmlformats.org/officeDocument/2006/relationships/fontTable" Target="fontTable.xml" Id="rId9" /><Relationship Type="http://schemas.openxmlformats.org/officeDocument/2006/relationships/comments" Target="/word/comments.xml" Id="Rdd01f0371b1e4cf6" /></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641E4A-373D-4397-90E5-0449AE79AA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92</Words>
  <Characters>5091</Characters>
  <Application>Microsoft Office Word</Application>
  <DocSecurity>0</DocSecurity>
  <Lines>42</Lines>
  <Paragraphs>11</Paragraphs>
  <ScaleCrop>false</ScaleCrop>
  <HeadingPairs>
    <vt:vector size="6" baseType="variant">
      <vt:variant>
        <vt:lpstr>Titre</vt:lpstr>
      </vt:variant>
      <vt:variant>
        <vt:i4>1</vt:i4>
      </vt:variant>
      <vt:variant>
        <vt:lpstr>Titel</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WGEN</cp:lastModifiedBy>
  <cp:revision>3</cp:revision>
  <dcterms:created xsi:type="dcterms:W3CDTF">2025-11-25T16:28:00Z</dcterms:created>
  <dcterms:modified xsi:type="dcterms:W3CDTF">2026-05-13T12:20:00Z</dcterms:modified>
</cp:coreProperties>
</file>